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886"/>
        <w:gridCol w:w="1591"/>
        <w:gridCol w:w="1182"/>
        <w:gridCol w:w="1353"/>
      </w:tblGrid>
      <w:tr w:rsidR="005862F4" w:rsidRPr="00287B1B" w14:paraId="7E8D337D" w14:textId="77777777" w:rsidTr="00972576">
        <w:tc>
          <w:tcPr>
            <w:tcW w:w="1810" w:type="dxa"/>
          </w:tcPr>
          <w:p w14:paraId="0001DEC8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</w:tcPr>
          <w:p w14:paraId="62CC5FFE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91" w:type="dxa"/>
          </w:tcPr>
          <w:p w14:paraId="558B7C19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7B1B">
              <w:rPr>
                <w:rFonts w:ascii="Arial" w:hAnsi="Arial" w:cs="Arial"/>
                <w:sz w:val="20"/>
                <w:szCs w:val="20"/>
                <w:lang w:val="en-US"/>
              </w:rPr>
              <w:t>Standard error of beta co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ficient</w:t>
            </w:r>
          </w:p>
        </w:tc>
        <w:tc>
          <w:tcPr>
            <w:tcW w:w="1182" w:type="dxa"/>
          </w:tcPr>
          <w:p w14:paraId="6324B734" w14:textId="77777777" w:rsidR="005862F4" w:rsidRDefault="005862F4" w:rsidP="00BA39EB">
            <w:pPr>
              <w:ind w:right="-29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I for beta</w:t>
            </w:r>
          </w:p>
        </w:tc>
        <w:tc>
          <w:tcPr>
            <w:tcW w:w="1353" w:type="dxa"/>
          </w:tcPr>
          <w:p w14:paraId="129523DB" w14:textId="2C3E17BD" w:rsidR="005862F4" w:rsidRPr="002265DA" w:rsidRDefault="002265DA" w:rsidP="0097257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265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862F4" w:rsidRPr="00287B1B" w14:paraId="55D4A384" w14:textId="77777777" w:rsidTr="00972576">
        <w:tc>
          <w:tcPr>
            <w:tcW w:w="1810" w:type="dxa"/>
          </w:tcPr>
          <w:p w14:paraId="09FD45B0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7B1B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886" w:type="dxa"/>
          </w:tcPr>
          <w:p w14:paraId="54672D67" w14:textId="01B8AB26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664F9">
              <w:rPr>
                <w:rFonts w:ascii="Arial" w:hAnsi="Arial" w:cs="Arial"/>
                <w:sz w:val="20"/>
                <w:szCs w:val="20"/>
              </w:rPr>
              <w:t>7</w:t>
            </w:r>
            <w:r w:rsidR="00A664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1" w:type="dxa"/>
          </w:tcPr>
          <w:p w14:paraId="1545B8AA" w14:textId="248A899A" w:rsidR="005862F4" w:rsidRPr="00287B1B" w:rsidRDefault="00DB3E8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1</w:t>
            </w:r>
            <w:r w:rsidR="00A664F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82" w:type="dxa"/>
          </w:tcPr>
          <w:p w14:paraId="2ECA08FB" w14:textId="797F06A4" w:rsidR="005862F4" w:rsidRDefault="00DB3E8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664F9">
              <w:rPr>
                <w:rFonts w:ascii="Arial" w:hAnsi="Arial" w:cs="Arial"/>
                <w:sz w:val="20"/>
                <w:szCs w:val="20"/>
              </w:rPr>
              <w:t>3</w:t>
            </w:r>
            <w:r w:rsidR="00A664F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  <w:r w:rsidR="00A664F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3" w:type="dxa"/>
          </w:tcPr>
          <w:p w14:paraId="17C75A01" w14:textId="5CFB4662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5862F4" w:rsidRPr="00287B1B" w14:paraId="278670FF" w14:textId="77777777" w:rsidTr="00972576">
        <w:tc>
          <w:tcPr>
            <w:tcW w:w="1810" w:type="dxa"/>
          </w:tcPr>
          <w:p w14:paraId="5991DFE9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ron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iod</w:t>
            </w:r>
          </w:p>
        </w:tc>
        <w:tc>
          <w:tcPr>
            <w:tcW w:w="1886" w:type="dxa"/>
          </w:tcPr>
          <w:p w14:paraId="4C47C922" w14:textId="32B2DD0F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  <w:r w:rsidR="00A664F9">
              <w:rPr>
                <w:rFonts w:ascii="Arial" w:hAnsi="Arial" w:cs="Arial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591" w:type="dxa"/>
          </w:tcPr>
          <w:p w14:paraId="78FBEEDF" w14:textId="6972BE9E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  <w:r w:rsidR="00A664F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7407D2D3" w14:textId="17FB8074" w:rsidR="005862F4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, 0.08</w:t>
            </w:r>
          </w:p>
        </w:tc>
        <w:tc>
          <w:tcPr>
            <w:tcW w:w="1353" w:type="dxa"/>
          </w:tcPr>
          <w:p w14:paraId="6B2FE58E" w14:textId="720798B3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5862F4" w:rsidRPr="00287B1B" w14:paraId="4B0326D1" w14:textId="77777777" w:rsidTr="00972576">
        <w:tc>
          <w:tcPr>
            <w:tcW w:w="1810" w:type="dxa"/>
          </w:tcPr>
          <w:p w14:paraId="6BA9BC94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 CF</w:t>
            </w:r>
          </w:p>
        </w:tc>
        <w:tc>
          <w:tcPr>
            <w:tcW w:w="1886" w:type="dxa"/>
          </w:tcPr>
          <w:p w14:paraId="69B460B7" w14:textId="01F87FF0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DB3E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14:paraId="47EF3C59" w14:textId="2879FB0C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  <w:r w:rsidR="00A664F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3FEB0370" w14:textId="6AA0C41D" w:rsidR="005862F4" w:rsidRPr="00287B1B" w:rsidRDefault="00A664F9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 w:rsidR="005862F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proofErr w:type="gramEnd"/>
            <w:r w:rsidR="005862F4">
              <w:rPr>
                <w:rFonts w:ascii="Arial" w:hAnsi="Arial" w:cs="Arial"/>
                <w:sz w:val="20"/>
                <w:szCs w:val="20"/>
              </w:rPr>
              <w:t>, 0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3" w:type="dxa"/>
          </w:tcPr>
          <w:p w14:paraId="35EFC91D" w14:textId="24D949D9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  <w:r w:rsidR="00A664F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862F4" w:rsidRPr="00287B1B" w14:paraId="20178E7D" w14:textId="77777777" w:rsidTr="00972576">
        <w:tc>
          <w:tcPr>
            <w:tcW w:w="1810" w:type="dxa"/>
          </w:tcPr>
          <w:p w14:paraId="52F4EC21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llow-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886" w:type="dxa"/>
          </w:tcPr>
          <w:p w14:paraId="19137D6A" w14:textId="3EF2CF5E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91" w:type="dxa"/>
          </w:tcPr>
          <w:p w14:paraId="1BBF13AB" w14:textId="35E1014B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D64E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0C623787" w14:textId="0BC52703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A664F9">
              <w:rPr>
                <w:rFonts w:ascii="Arial" w:hAnsi="Arial" w:cs="Arial"/>
                <w:sz w:val="20"/>
                <w:szCs w:val="20"/>
              </w:rPr>
              <w:t>3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2EF8F68F" w14:textId="25766520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5862F4" w:rsidRPr="00287B1B" w14:paraId="1892E8F0" w14:textId="77777777" w:rsidTr="00972576">
        <w:tc>
          <w:tcPr>
            <w:tcW w:w="1810" w:type="dxa"/>
          </w:tcPr>
          <w:p w14:paraId="42C21046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bA1c &gt; 7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ol</w:t>
            </w:r>
          </w:p>
        </w:tc>
        <w:tc>
          <w:tcPr>
            <w:tcW w:w="1886" w:type="dxa"/>
          </w:tcPr>
          <w:p w14:paraId="29F7367B" w14:textId="0AA8AB21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D64E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1" w:type="dxa"/>
          </w:tcPr>
          <w:p w14:paraId="0BF1D97D" w14:textId="1D355AB1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82" w:type="dxa"/>
          </w:tcPr>
          <w:p w14:paraId="58314ADA" w14:textId="37EB9A2F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D64E93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A664F9">
              <w:rPr>
                <w:rFonts w:ascii="Arial" w:hAnsi="Arial" w:cs="Arial"/>
                <w:sz w:val="20"/>
                <w:szCs w:val="20"/>
              </w:rPr>
              <w:t>1</w:t>
            </w:r>
            <w:r w:rsidR="00A664F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3" w:type="dxa"/>
          </w:tcPr>
          <w:p w14:paraId="7611811B" w14:textId="6486E05A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DB3E8B" w:rsidRPr="00287B1B" w14:paraId="59A35BDB" w14:textId="77777777" w:rsidTr="00972576">
        <w:tc>
          <w:tcPr>
            <w:tcW w:w="1810" w:type="dxa"/>
          </w:tcPr>
          <w:p w14:paraId="2D42A6F4" w14:textId="4F0C11B9" w:rsidR="00DB3E8B" w:rsidRDefault="00DB3E8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D</w:t>
            </w:r>
          </w:p>
        </w:tc>
        <w:tc>
          <w:tcPr>
            <w:tcW w:w="1886" w:type="dxa"/>
          </w:tcPr>
          <w:p w14:paraId="710BB28F" w14:textId="2559D063" w:rsidR="00DB3E8B" w:rsidRDefault="00D64E93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664F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591" w:type="dxa"/>
          </w:tcPr>
          <w:p w14:paraId="68CE0292" w14:textId="79BF338F" w:rsidR="00DB3E8B" w:rsidRDefault="00D64E93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82" w:type="dxa"/>
          </w:tcPr>
          <w:p w14:paraId="42458729" w14:textId="5F23B7B8" w:rsidR="00DB3E8B" w:rsidRDefault="00D64E93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664F9">
              <w:rPr>
                <w:rFonts w:ascii="Arial" w:hAnsi="Arial" w:cs="Arial"/>
                <w:sz w:val="20"/>
                <w:szCs w:val="20"/>
              </w:rPr>
              <w:t>2</w:t>
            </w:r>
            <w:r w:rsidR="00A664F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A664F9">
              <w:rPr>
                <w:rFonts w:ascii="Arial" w:hAnsi="Arial" w:cs="Arial"/>
                <w:sz w:val="20"/>
                <w:szCs w:val="20"/>
              </w:rPr>
              <w:t>0</w:t>
            </w:r>
            <w:r w:rsidR="00A664F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3" w:type="dxa"/>
          </w:tcPr>
          <w:p w14:paraId="005F0DDC" w14:textId="784BEA3A" w:rsidR="00DB3E8B" w:rsidRDefault="00D64E93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1</w:t>
            </w:r>
            <w:r w:rsidR="00A664F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862F4" w:rsidRPr="00287B1B" w14:paraId="66F87962" w14:textId="77777777" w:rsidTr="00972576">
        <w:tc>
          <w:tcPr>
            <w:tcW w:w="1810" w:type="dxa"/>
          </w:tcPr>
          <w:p w14:paraId="56FF09E4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86" w:type="dxa"/>
          </w:tcPr>
          <w:p w14:paraId="112B4D58" w14:textId="411C84D9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64F9">
              <w:rPr>
                <w:rFonts w:ascii="Arial" w:hAnsi="Arial" w:cs="Arial"/>
                <w:sz w:val="20"/>
                <w:szCs w:val="20"/>
              </w:rPr>
              <w:t>00</w:t>
            </w:r>
            <w:r w:rsidR="00A664F9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591" w:type="dxa"/>
          </w:tcPr>
          <w:p w14:paraId="4542D075" w14:textId="1998D88D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1182" w:type="dxa"/>
          </w:tcPr>
          <w:p w14:paraId="2F43E7C8" w14:textId="5DA1B6C8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6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353" w:type="dxa"/>
          </w:tcPr>
          <w:p w14:paraId="5B1F9DE0" w14:textId="7E214A0D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2071A">
              <w:rPr>
                <w:rFonts w:ascii="Arial" w:hAnsi="Arial" w:cs="Arial"/>
                <w:sz w:val="20"/>
                <w:szCs w:val="20"/>
              </w:rPr>
              <w:t>5</w:t>
            </w:r>
            <w:r w:rsidR="00E207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62F4" w:rsidRPr="00287B1B" w14:paraId="79ADDC45" w14:textId="77777777" w:rsidTr="00972576">
        <w:tc>
          <w:tcPr>
            <w:tcW w:w="1810" w:type="dxa"/>
          </w:tcPr>
          <w:p w14:paraId="65558ABA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lt; 60 ml/min/1.73m</w:t>
            </w:r>
            <w:r w:rsidRPr="00287B1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6" w:type="dxa"/>
          </w:tcPr>
          <w:p w14:paraId="1DB7F184" w14:textId="2F7056C6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591" w:type="dxa"/>
          </w:tcPr>
          <w:p w14:paraId="34B916AB" w14:textId="29A7C5C9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82" w:type="dxa"/>
          </w:tcPr>
          <w:p w14:paraId="3BA75D10" w14:textId="5E22D10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, 0.</w:t>
            </w:r>
            <w:r w:rsidR="00E2071A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353" w:type="dxa"/>
          </w:tcPr>
          <w:p w14:paraId="1EA9F878" w14:textId="78B9E091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2071A">
              <w:rPr>
                <w:rFonts w:ascii="Arial" w:hAnsi="Arial" w:cs="Arial"/>
                <w:sz w:val="20"/>
                <w:szCs w:val="20"/>
              </w:rPr>
              <w:t>1</w:t>
            </w:r>
            <w:r w:rsidR="00E2071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862F4" w:rsidRPr="00287B1B" w14:paraId="1A755C16" w14:textId="77777777" w:rsidTr="00972576">
        <w:tc>
          <w:tcPr>
            <w:tcW w:w="1810" w:type="dxa"/>
          </w:tcPr>
          <w:p w14:paraId="1DE84A9D" w14:textId="2807FC47" w:rsidR="005862F4" w:rsidRPr="00287B1B" w:rsidRDefault="00672D38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</w:t>
            </w:r>
            <w:r w:rsidR="00BA39E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886" w:type="dxa"/>
          </w:tcPr>
          <w:p w14:paraId="73833323" w14:textId="4004FAF8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D64E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91" w:type="dxa"/>
          </w:tcPr>
          <w:p w14:paraId="0B4DB835" w14:textId="6B8CCDD0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82" w:type="dxa"/>
          </w:tcPr>
          <w:p w14:paraId="3FA091B6" w14:textId="0DE91184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D64E9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E2071A">
              <w:rPr>
                <w:rFonts w:ascii="Arial" w:hAnsi="Arial" w:cs="Arial"/>
                <w:sz w:val="20"/>
                <w:szCs w:val="20"/>
              </w:rPr>
              <w:t>3</w:t>
            </w:r>
            <w:r w:rsidR="00E207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0E02BF66" w14:textId="7E7AEBFC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D64E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862F4" w:rsidRPr="00287B1B" w14:paraId="02D5556D" w14:textId="77777777" w:rsidTr="00972576">
        <w:tc>
          <w:tcPr>
            <w:tcW w:w="1810" w:type="dxa"/>
          </w:tcPr>
          <w:p w14:paraId="235A7C07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duration</w:t>
            </w:r>
          </w:p>
        </w:tc>
        <w:tc>
          <w:tcPr>
            <w:tcW w:w="1886" w:type="dxa"/>
          </w:tcPr>
          <w:p w14:paraId="6154EFAF" w14:textId="7620D823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1591" w:type="dxa"/>
          </w:tcPr>
          <w:p w14:paraId="127BEFEF" w14:textId="75301033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2071A">
              <w:rPr>
                <w:rFonts w:ascii="Arial" w:hAnsi="Arial" w:cs="Arial"/>
                <w:sz w:val="20"/>
                <w:szCs w:val="20"/>
              </w:rPr>
              <w:t>00</w:t>
            </w:r>
            <w:r w:rsidR="00E2071A"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82" w:type="dxa"/>
          </w:tcPr>
          <w:p w14:paraId="37B051C2" w14:textId="4FEA60A6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D64E9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023D4038" w14:textId="502B9E28" w:rsidR="005862F4" w:rsidRPr="00287B1B" w:rsidRDefault="00D64E93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47</w:t>
            </w:r>
            <w:proofErr w:type="gramEnd"/>
          </w:p>
        </w:tc>
      </w:tr>
      <w:tr w:rsidR="005862F4" w:rsidRPr="00287B1B" w14:paraId="695F2097" w14:textId="77777777" w:rsidTr="00972576">
        <w:tc>
          <w:tcPr>
            <w:tcW w:w="1810" w:type="dxa"/>
          </w:tcPr>
          <w:p w14:paraId="4D3AE91A" w14:textId="77777777" w:rsidR="005862F4" w:rsidRPr="00287B1B" w:rsidRDefault="005862F4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86" w:type="dxa"/>
          </w:tcPr>
          <w:p w14:paraId="680D6540" w14:textId="6D8A9E56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2071A">
              <w:rPr>
                <w:rFonts w:ascii="Arial" w:hAnsi="Arial" w:cs="Arial"/>
                <w:sz w:val="20"/>
                <w:szCs w:val="20"/>
              </w:rPr>
              <w:t>0</w:t>
            </w:r>
            <w:r w:rsidR="00E207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14:paraId="64F24681" w14:textId="79E947DE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2071A">
              <w:rPr>
                <w:rFonts w:ascii="Arial" w:hAnsi="Arial" w:cs="Arial"/>
                <w:sz w:val="20"/>
                <w:szCs w:val="20"/>
              </w:rPr>
              <w:t>0</w:t>
            </w:r>
            <w:r w:rsidR="00E2071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3D879F2D" w14:textId="6948F3A8" w:rsidR="005862F4" w:rsidRPr="00287B1B" w:rsidRDefault="00325CE7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D64E9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 0.1</w:t>
            </w:r>
            <w:r w:rsidR="00D64E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3" w:type="dxa"/>
          </w:tcPr>
          <w:p w14:paraId="16F252CC" w14:textId="05770ECE" w:rsidR="005862F4" w:rsidRPr="00287B1B" w:rsidRDefault="00D64E93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2071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</w:tbl>
    <w:p w14:paraId="4520962E" w14:textId="37418C3D" w:rsidR="005862F4" w:rsidRDefault="005862F4">
      <w:pPr>
        <w:rPr>
          <w:rFonts w:ascii="Arial" w:hAnsi="Arial" w:cs="Arial"/>
          <w:sz w:val="20"/>
          <w:szCs w:val="20"/>
        </w:rPr>
      </w:pPr>
    </w:p>
    <w:p w14:paraId="65894897" w14:textId="36C40728" w:rsidR="00325CE7" w:rsidRPr="00287B1B" w:rsidRDefault="00325CE7" w:rsidP="00325CE7">
      <w:pPr>
        <w:rPr>
          <w:rFonts w:ascii="Arial" w:hAnsi="Arial" w:cs="Arial"/>
          <w:sz w:val="20"/>
          <w:szCs w:val="20"/>
          <w:lang w:val="en-US"/>
        </w:rPr>
      </w:pPr>
      <w:r w:rsidRPr="00287B1B">
        <w:rPr>
          <w:rFonts w:ascii="Arial" w:hAnsi="Arial" w:cs="Arial"/>
          <w:sz w:val="20"/>
          <w:szCs w:val="20"/>
          <w:lang w:val="en-US"/>
        </w:rPr>
        <w:t xml:space="preserve">Supplemental Table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. </w:t>
      </w:r>
      <w:r w:rsidR="0029637E">
        <w:rPr>
          <w:rFonts w:ascii="Arial" w:hAnsi="Arial" w:cs="Arial"/>
          <w:sz w:val="20"/>
          <w:szCs w:val="20"/>
          <w:lang w:val="en-US"/>
        </w:rPr>
        <w:t>Multiple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regression using 10-logarithmed </w:t>
      </w:r>
      <w:r>
        <w:rPr>
          <w:rFonts w:ascii="Arial" w:hAnsi="Arial" w:cs="Arial"/>
          <w:sz w:val="20"/>
          <w:szCs w:val="20"/>
          <w:lang w:val="en-US"/>
        </w:rPr>
        <w:t>primary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87B1B">
        <w:rPr>
          <w:rFonts w:ascii="Arial" w:hAnsi="Arial" w:cs="Arial"/>
          <w:sz w:val="20"/>
          <w:szCs w:val="20"/>
          <w:lang w:val="en-US"/>
        </w:rPr>
        <w:t>TCC</w:t>
      </w:r>
      <w:proofErr w:type="spellEnd"/>
      <w:r w:rsidRPr="00287B1B">
        <w:rPr>
          <w:rFonts w:ascii="Arial" w:hAnsi="Arial" w:cs="Arial"/>
          <w:sz w:val="20"/>
          <w:szCs w:val="20"/>
          <w:lang w:val="en-US"/>
        </w:rPr>
        <w:t xml:space="preserve"> time as dependent variable</w:t>
      </w:r>
      <w:r>
        <w:rPr>
          <w:rFonts w:ascii="Arial" w:hAnsi="Arial" w:cs="Arial"/>
          <w:sz w:val="20"/>
          <w:szCs w:val="20"/>
          <w:lang w:val="en-US"/>
        </w:rPr>
        <w:t xml:space="preserve"> (n=119 individuals).</w:t>
      </w:r>
    </w:p>
    <w:p w14:paraId="4E1D1981" w14:textId="77777777" w:rsidR="005862F4" w:rsidRPr="00325CE7" w:rsidRDefault="005862F4">
      <w:pPr>
        <w:rPr>
          <w:rFonts w:ascii="Arial" w:hAnsi="Arial" w:cs="Arial"/>
          <w:sz w:val="20"/>
          <w:szCs w:val="20"/>
          <w:lang w:val="en-US"/>
        </w:rPr>
      </w:pPr>
    </w:p>
    <w:p w14:paraId="367E0518" w14:textId="77777777" w:rsidR="005862F4" w:rsidRPr="00325CE7" w:rsidRDefault="005862F4">
      <w:pPr>
        <w:rPr>
          <w:rFonts w:ascii="Arial" w:hAnsi="Arial" w:cs="Arial"/>
          <w:sz w:val="20"/>
          <w:szCs w:val="20"/>
          <w:lang w:val="en-US"/>
        </w:rPr>
      </w:pPr>
    </w:p>
    <w:p w14:paraId="1161E0EA" w14:textId="6CA01110" w:rsidR="005862F4" w:rsidRPr="00325CE7" w:rsidRDefault="005862F4">
      <w:pPr>
        <w:rPr>
          <w:rFonts w:ascii="Arial" w:hAnsi="Arial" w:cs="Arial"/>
          <w:sz w:val="20"/>
          <w:szCs w:val="20"/>
          <w:lang w:val="en-US"/>
        </w:rPr>
      </w:pPr>
      <w:r w:rsidRPr="00325CE7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886"/>
        <w:gridCol w:w="1591"/>
        <w:gridCol w:w="1512"/>
        <w:gridCol w:w="1023"/>
      </w:tblGrid>
      <w:tr w:rsidR="00BA39EB" w:rsidRPr="00287B1B" w14:paraId="3A1980AE" w14:textId="77777777" w:rsidTr="00BA39EB">
        <w:tc>
          <w:tcPr>
            <w:tcW w:w="1810" w:type="dxa"/>
          </w:tcPr>
          <w:p w14:paraId="7BC5A5A7" w14:textId="77777777" w:rsidR="005862F4" w:rsidRPr="00325CE7" w:rsidRDefault="005862F4" w:rsidP="005862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</w:tcPr>
          <w:p w14:paraId="6870EDE7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91" w:type="dxa"/>
          </w:tcPr>
          <w:p w14:paraId="4F63A8E2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7B1B">
              <w:rPr>
                <w:rFonts w:ascii="Arial" w:hAnsi="Arial" w:cs="Arial"/>
                <w:sz w:val="20"/>
                <w:szCs w:val="20"/>
                <w:lang w:val="en-US"/>
              </w:rPr>
              <w:t>Standard error of beta co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ficient</w:t>
            </w:r>
          </w:p>
        </w:tc>
        <w:tc>
          <w:tcPr>
            <w:tcW w:w="1512" w:type="dxa"/>
          </w:tcPr>
          <w:p w14:paraId="3D52CA82" w14:textId="77777777" w:rsidR="005862F4" w:rsidRDefault="005862F4" w:rsidP="005862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I for beta</w:t>
            </w:r>
          </w:p>
        </w:tc>
        <w:tc>
          <w:tcPr>
            <w:tcW w:w="1023" w:type="dxa"/>
          </w:tcPr>
          <w:p w14:paraId="2C2F9FFD" w14:textId="39CC0B21" w:rsidR="005862F4" w:rsidRPr="002265DA" w:rsidRDefault="002265DA" w:rsidP="005862F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265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BA39EB" w:rsidRPr="00287B1B" w14:paraId="25FC6490" w14:textId="77777777" w:rsidTr="00BA39EB">
        <w:tc>
          <w:tcPr>
            <w:tcW w:w="1810" w:type="dxa"/>
          </w:tcPr>
          <w:p w14:paraId="7F6A6FE5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7B1B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886" w:type="dxa"/>
          </w:tcPr>
          <w:p w14:paraId="3153987B" w14:textId="437FB1C1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1F5FF2">
              <w:rPr>
                <w:rFonts w:ascii="Arial" w:hAnsi="Arial" w:cs="Arial"/>
                <w:sz w:val="20"/>
                <w:szCs w:val="20"/>
              </w:rPr>
              <w:t>7</w:t>
            </w:r>
            <w:r w:rsidR="001F5F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91" w:type="dxa"/>
          </w:tcPr>
          <w:p w14:paraId="6F0D7CEC" w14:textId="145C3415" w:rsidR="005862F4" w:rsidRPr="00287B1B" w:rsidRDefault="002265DA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512" w:type="dxa"/>
          </w:tcPr>
          <w:p w14:paraId="737E6C8E" w14:textId="7EAAE1E8" w:rsidR="005862F4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1F5FF2">
              <w:rPr>
                <w:rFonts w:ascii="Arial" w:hAnsi="Arial" w:cs="Arial"/>
                <w:sz w:val="20"/>
                <w:szCs w:val="20"/>
              </w:rPr>
              <w:t>41</w:t>
            </w:r>
            <w:r w:rsidR="002265D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r w:rsidR="001F5F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3" w:type="dxa"/>
          </w:tcPr>
          <w:p w14:paraId="54178955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BA39EB" w:rsidRPr="00287B1B" w14:paraId="6E28EF4F" w14:textId="77777777" w:rsidTr="00BA39EB">
        <w:tc>
          <w:tcPr>
            <w:tcW w:w="1810" w:type="dxa"/>
          </w:tcPr>
          <w:p w14:paraId="5EAAA441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ron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iod</w:t>
            </w:r>
          </w:p>
        </w:tc>
        <w:tc>
          <w:tcPr>
            <w:tcW w:w="1886" w:type="dxa"/>
          </w:tcPr>
          <w:p w14:paraId="536C3771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91" w:type="dxa"/>
          </w:tcPr>
          <w:p w14:paraId="7997BE1E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12" w:type="dxa"/>
          </w:tcPr>
          <w:p w14:paraId="4D657D75" w14:textId="7CA97EB5" w:rsidR="005862F4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, 0.</w:t>
            </w:r>
            <w:r w:rsidR="001F5F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14:paraId="498AD562" w14:textId="72DA755A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6</w:t>
            </w:r>
            <w:r w:rsidR="001F5F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A39EB" w:rsidRPr="00287B1B" w14:paraId="4BE85EB0" w14:textId="77777777" w:rsidTr="00BA39EB">
        <w:tc>
          <w:tcPr>
            <w:tcW w:w="1810" w:type="dxa"/>
          </w:tcPr>
          <w:p w14:paraId="33719A51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 CF</w:t>
            </w:r>
          </w:p>
        </w:tc>
        <w:tc>
          <w:tcPr>
            <w:tcW w:w="1886" w:type="dxa"/>
          </w:tcPr>
          <w:p w14:paraId="2839EF91" w14:textId="2057322C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14:paraId="51A854DB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41CC44D4" w14:textId="6BEF5554" w:rsidR="005862F4" w:rsidRPr="00287B1B" w:rsidRDefault="001F5FF2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862F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862F4">
              <w:rPr>
                <w:rFonts w:ascii="Arial" w:hAnsi="Arial" w:cs="Arial"/>
                <w:sz w:val="20"/>
                <w:szCs w:val="20"/>
              </w:rPr>
              <w:t>, 0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3" w:type="dxa"/>
          </w:tcPr>
          <w:p w14:paraId="547948BD" w14:textId="17634DA2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0</w:t>
            </w:r>
            <w:r w:rsidR="001F5F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39EB" w:rsidRPr="00287B1B" w14:paraId="23B15DC1" w14:textId="77777777" w:rsidTr="00BA39EB">
        <w:tc>
          <w:tcPr>
            <w:tcW w:w="1810" w:type="dxa"/>
          </w:tcPr>
          <w:p w14:paraId="2C857296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llow-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886" w:type="dxa"/>
          </w:tcPr>
          <w:p w14:paraId="1689A682" w14:textId="57A60323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2</w:t>
            </w:r>
            <w:r w:rsidR="001F5F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1" w:type="dxa"/>
          </w:tcPr>
          <w:p w14:paraId="39C57DAD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68733561" w14:textId="3F7AE4C2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r w:rsidR="001F5FF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1F5FF2">
              <w:rPr>
                <w:rFonts w:ascii="Arial" w:hAnsi="Arial" w:cs="Arial"/>
                <w:sz w:val="20"/>
                <w:szCs w:val="20"/>
              </w:rPr>
              <w:t>3</w:t>
            </w:r>
            <w:r w:rsidR="001F5F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3" w:type="dxa"/>
          </w:tcPr>
          <w:p w14:paraId="26D3BAC8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BA39EB" w:rsidRPr="00287B1B" w14:paraId="6E7C7ABF" w14:textId="77777777" w:rsidTr="00BA39EB">
        <w:tc>
          <w:tcPr>
            <w:tcW w:w="1810" w:type="dxa"/>
          </w:tcPr>
          <w:p w14:paraId="66667972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bA1c &gt; 7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ol</w:t>
            </w:r>
          </w:p>
        </w:tc>
        <w:tc>
          <w:tcPr>
            <w:tcW w:w="1886" w:type="dxa"/>
          </w:tcPr>
          <w:p w14:paraId="044DFD6F" w14:textId="1E59228A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2265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91" w:type="dxa"/>
          </w:tcPr>
          <w:p w14:paraId="3F0037D5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066ABC2D" w14:textId="44110F08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1F5FF2">
              <w:rPr>
                <w:rFonts w:ascii="Arial" w:hAnsi="Arial" w:cs="Arial"/>
                <w:sz w:val="20"/>
                <w:szCs w:val="20"/>
              </w:rPr>
              <w:t>0</w:t>
            </w:r>
            <w:r w:rsidR="001F5FF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r w:rsidR="001F5F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14:paraId="47C1BD00" w14:textId="5D7A6C0A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4</w:t>
            </w:r>
            <w:r w:rsidR="001F5F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B3E8B" w:rsidRPr="00287B1B" w14:paraId="2F72A96A" w14:textId="77777777" w:rsidTr="00BA39EB">
        <w:tc>
          <w:tcPr>
            <w:tcW w:w="1810" w:type="dxa"/>
          </w:tcPr>
          <w:p w14:paraId="185A4DAD" w14:textId="5C9BFC6F" w:rsidR="00DB3E8B" w:rsidRDefault="00DB3E8B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D</w:t>
            </w:r>
          </w:p>
        </w:tc>
        <w:tc>
          <w:tcPr>
            <w:tcW w:w="1886" w:type="dxa"/>
          </w:tcPr>
          <w:p w14:paraId="5B62AE14" w14:textId="0CCC5A56" w:rsidR="00DB3E8B" w:rsidRDefault="002265DA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591" w:type="dxa"/>
          </w:tcPr>
          <w:p w14:paraId="73BD1300" w14:textId="1DE94E25" w:rsidR="00DB3E8B" w:rsidRDefault="002265DA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12" w:type="dxa"/>
          </w:tcPr>
          <w:p w14:paraId="378EC9C2" w14:textId="3C8F9612" w:rsidR="00DB3E8B" w:rsidRDefault="002265DA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1F5FF2">
              <w:rPr>
                <w:rFonts w:ascii="Arial" w:hAnsi="Arial" w:cs="Arial"/>
                <w:sz w:val="20"/>
                <w:szCs w:val="20"/>
              </w:rPr>
              <w:t>2</w:t>
            </w:r>
            <w:r w:rsidR="001F5FF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0.03</w:t>
            </w:r>
          </w:p>
        </w:tc>
        <w:tc>
          <w:tcPr>
            <w:tcW w:w="1023" w:type="dxa"/>
          </w:tcPr>
          <w:p w14:paraId="7BDEDA89" w14:textId="6B7D1398" w:rsidR="00DB3E8B" w:rsidRDefault="002265DA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r w:rsidR="001F5F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39EB" w:rsidRPr="00287B1B" w14:paraId="013C6E90" w14:textId="77777777" w:rsidTr="00BA39EB">
        <w:tc>
          <w:tcPr>
            <w:tcW w:w="1810" w:type="dxa"/>
          </w:tcPr>
          <w:p w14:paraId="387DD1BF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86" w:type="dxa"/>
          </w:tcPr>
          <w:p w14:paraId="4DE4567E" w14:textId="2ADF30A9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00</w:t>
            </w:r>
            <w:r w:rsidR="001F5FF2"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591" w:type="dxa"/>
          </w:tcPr>
          <w:p w14:paraId="4BD6EBE6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512" w:type="dxa"/>
          </w:tcPr>
          <w:p w14:paraId="0F24C560" w14:textId="1D760616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00</w:t>
            </w:r>
            <w:r w:rsidR="001F5FF2"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00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023" w:type="dxa"/>
          </w:tcPr>
          <w:p w14:paraId="10B4C028" w14:textId="12E04CB8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5FF2">
              <w:rPr>
                <w:rFonts w:ascii="Arial" w:hAnsi="Arial" w:cs="Arial"/>
                <w:sz w:val="20"/>
                <w:szCs w:val="20"/>
              </w:rPr>
              <w:t>1</w:t>
            </w:r>
            <w:r w:rsidR="001F5F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39EB" w:rsidRPr="00287B1B" w14:paraId="0E108F69" w14:textId="77777777" w:rsidTr="00BA39EB">
        <w:tc>
          <w:tcPr>
            <w:tcW w:w="1810" w:type="dxa"/>
          </w:tcPr>
          <w:p w14:paraId="066A4E5A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lt; 60 ml/min/1.73m</w:t>
            </w:r>
            <w:r w:rsidRPr="00287B1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6" w:type="dxa"/>
          </w:tcPr>
          <w:p w14:paraId="374C837A" w14:textId="3BE08F7A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2265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1" w:type="dxa"/>
          </w:tcPr>
          <w:p w14:paraId="0D5CA7D1" w14:textId="30ECFEE8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369EB98B" w14:textId="1267492E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, 0.</w:t>
            </w:r>
            <w:r w:rsidR="009E5DD4">
              <w:rPr>
                <w:rFonts w:ascii="Arial" w:hAnsi="Arial" w:cs="Arial"/>
                <w:sz w:val="20"/>
                <w:szCs w:val="20"/>
              </w:rPr>
              <w:t>1</w:t>
            </w:r>
            <w:r w:rsidR="009E5D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0240E151" w14:textId="1F6F14DF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E5DD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A39EB" w:rsidRPr="00287B1B" w14:paraId="08A566D2" w14:textId="77777777" w:rsidTr="00BA39EB">
        <w:tc>
          <w:tcPr>
            <w:tcW w:w="1810" w:type="dxa"/>
          </w:tcPr>
          <w:p w14:paraId="2C5A5E5A" w14:textId="68524018" w:rsidR="005862F4" w:rsidRPr="00287B1B" w:rsidRDefault="00BA39EB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diabetes</w:t>
            </w:r>
          </w:p>
        </w:tc>
        <w:tc>
          <w:tcPr>
            <w:tcW w:w="1886" w:type="dxa"/>
          </w:tcPr>
          <w:p w14:paraId="21E27DCF" w14:textId="521AE89F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2265D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1" w:type="dxa"/>
          </w:tcPr>
          <w:p w14:paraId="0901433F" w14:textId="3F24CAA1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265DA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512" w:type="dxa"/>
          </w:tcPr>
          <w:p w14:paraId="107D8196" w14:textId="73F3528A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2265D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0.3</w:t>
            </w:r>
            <w:r w:rsidR="002265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3" w:type="dxa"/>
          </w:tcPr>
          <w:p w14:paraId="39E105B9" w14:textId="72E6FDB2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E5DD4">
              <w:rPr>
                <w:rFonts w:ascii="Arial" w:hAnsi="Arial" w:cs="Arial"/>
                <w:sz w:val="20"/>
                <w:szCs w:val="20"/>
              </w:rPr>
              <w:t>0</w:t>
            </w:r>
            <w:r w:rsidR="009E5DD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A39EB" w:rsidRPr="00287B1B" w14:paraId="397F5322" w14:textId="77777777" w:rsidTr="00BA39EB">
        <w:tc>
          <w:tcPr>
            <w:tcW w:w="1810" w:type="dxa"/>
          </w:tcPr>
          <w:p w14:paraId="4C664D3F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duration</w:t>
            </w:r>
          </w:p>
        </w:tc>
        <w:tc>
          <w:tcPr>
            <w:tcW w:w="1886" w:type="dxa"/>
          </w:tcPr>
          <w:p w14:paraId="0BAE4441" w14:textId="11321BE6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2265DA"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591" w:type="dxa"/>
          </w:tcPr>
          <w:p w14:paraId="377D2756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512" w:type="dxa"/>
          </w:tcPr>
          <w:p w14:paraId="575AF125" w14:textId="2A626D39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2265DA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023" w:type="dxa"/>
          </w:tcPr>
          <w:p w14:paraId="56E20FA7" w14:textId="2F8B94FF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265DA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BA39EB" w:rsidRPr="00287B1B" w14:paraId="503E0F2B" w14:textId="77777777" w:rsidTr="00BA39EB">
        <w:tc>
          <w:tcPr>
            <w:tcW w:w="1810" w:type="dxa"/>
          </w:tcPr>
          <w:p w14:paraId="64A5148B" w14:textId="77777777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86" w:type="dxa"/>
          </w:tcPr>
          <w:p w14:paraId="2C12067E" w14:textId="59F62B62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2265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91" w:type="dxa"/>
          </w:tcPr>
          <w:p w14:paraId="4A8FDC20" w14:textId="224B7F22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0BFC94FD" w14:textId="7F9AFAAD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9E5DD4">
              <w:rPr>
                <w:rFonts w:ascii="Arial" w:hAnsi="Arial" w:cs="Arial"/>
                <w:sz w:val="20"/>
                <w:szCs w:val="20"/>
              </w:rPr>
              <w:t>0</w:t>
            </w:r>
            <w:r w:rsidR="009E5DD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9E5DD4">
              <w:rPr>
                <w:rFonts w:ascii="Arial" w:hAnsi="Arial" w:cs="Arial"/>
                <w:sz w:val="20"/>
                <w:szCs w:val="20"/>
              </w:rPr>
              <w:t>1</w:t>
            </w:r>
            <w:r w:rsidR="009E5DD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3" w:type="dxa"/>
          </w:tcPr>
          <w:p w14:paraId="73EC6DD2" w14:textId="778FB814" w:rsidR="005862F4" w:rsidRPr="00287B1B" w:rsidRDefault="005862F4" w:rsidP="00586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E5DD4">
              <w:rPr>
                <w:rFonts w:ascii="Arial" w:hAnsi="Arial" w:cs="Arial"/>
                <w:sz w:val="20"/>
                <w:szCs w:val="20"/>
              </w:rPr>
              <w:t>4</w:t>
            </w:r>
            <w:r w:rsidR="009E5D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535325C9" w14:textId="77777777" w:rsidR="005862F4" w:rsidRDefault="005862F4">
      <w:pPr>
        <w:rPr>
          <w:rFonts w:ascii="Arial" w:hAnsi="Arial" w:cs="Arial"/>
          <w:sz w:val="20"/>
          <w:szCs w:val="20"/>
          <w:lang w:val="en-US"/>
        </w:rPr>
      </w:pPr>
    </w:p>
    <w:p w14:paraId="5257C830" w14:textId="0E3DA410" w:rsidR="00287B1B" w:rsidRDefault="00287B1B">
      <w:pPr>
        <w:rPr>
          <w:rFonts w:ascii="Arial" w:hAnsi="Arial" w:cs="Arial"/>
          <w:sz w:val="20"/>
          <w:szCs w:val="20"/>
          <w:lang w:val="en-US"/>
        </w:rPr>
      </w:pPr>
      <w:r w:rsidRPr="00287B1B">
        <w:rPr>
          <w:rFonts w:ascii="Arial" w:hAnsi="Arial" w:cs="Arial"/>
          <w:sz w:val="20"/>
          <w:szCs w:val="20"/>
          <w:lang w:val="en-US"/>
        </w:rPr>
        <w:t xml:space="preserve">Supplemental Table </w:t>
      </w:r>
      <w:r w:rsidR="0000667A">
        <w:rPr>
          <w:rFonts w:ascii="Arial" w:hAnsi="Arial" w:cs="Arial"/>
          <w:sz w:val="20"/>
          <w:szCs w:val="20"/>
          <w:lang w:val="en-US"/>
        </w:rPr>
        <w:t>5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. </w:t>
      </w:r>
      <w:r w:rsidR="0029637E">
        <w:rPr>
          <w:rFonts w:ascii="Arial" w:hAnsi="Arial" w:cs="Arial"/>
          <w:sz w:val="20"/>
          <w:szCs w:val="20"/>
          <w:lang w:val="en-US"/>
        </w:rPr>
        <w:t>Multiple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regression using 10-logarithmed total </w:t>
      </w:r>
      <w:proofErr w:type="spellStart"/>
      <w:r w:rsidRPr="00287B1B">
        <w:rPr>
          <w:rFonts w:ascii="Arial" w:hAnsi="Arial" w:cs="Arial"/>
          <w:sz w:val="20"/>
          <w:szCs w:val="20"/>
          <w:lang w:val="en-US"/>
        </w:rPr>
        <w:t>TCC</w:t>
      </w:r>
      <w:proofErr w:type="spellEnd"/>
      <w:r w:rsidRPr="00287B1B">
        <w:rPr>
          <w:rFonts w:ascii="Arial" w:hAnsi="Arial" w:cs="Arial"/>
          <w:sz w:val="20"/>
          <w:szCs w:val="20"/>
          <w:lang w:val="en-US"/>
        </w:rPr>
        <w:t xml:space="preserve"> time as dependent variable</w:t>
      </w:r>
      <w:r>
        <w:rPr>
          <w:rFonts w:ascii="Arial" w:hAnsi="Arial" w:cs="Arial"/>
          <w:sz w:val="20"/>
          <w:szCs w:val="20"/>
          <w:lang w:val="en-US"/>
        </w:rPr>
        <w:t xml:space="preserve"> (n=119</w:t>
      </w:r>
      <w:r w:rsidR="00A45982">
        <w:rPr>
          <w:rFonts w:ascii="Arial" w:hAnsi="Arial" w:cs="Arial"/>
          <w:sz w:val="20"/>
          <w:szCs w:val="20"/>
          <w:lang w:val="en-US"/>
        </w:rPr>
        <w:t xml:space="preserve"> individuals</w:t>
      </w:r>
      <w:r>
        <w:rPr>
          <w:rFonts w:ascii="Arial" w:hAnsi="Arial" w:cs="Arial"/>
          <w:sz w:val="20"/>
          <w:szCs w:val="20"/>
          <w:lang w:val="en-US"/>
        </w:rPr>
        <w:t>)</w:t>
      </w:r>
      <w:r w:rsidR="00325CE7">
        <w:rPr>
          <w:rFonts w:ascii="Arial" w:hAnsi="Arial" w:cs="Arial"/>
          <w:sz w:val="20"/>
          <w:szCs w:val="20"/>
          <w:lang w:val="en-US"/>
        </w:rPr>
        <w:t>.</w:t>
      </w:r>
    </w:p>
    <w:p w14:paraId="1E3021C5" w14:textId="77777777" w:rsidR="00BA39EB" w:rsidRDefault="00BA39EB">
      <w:pPr>
        <w:rPr>
          <w:rFonts w:ascii="Arial" w:hAnsi="Arial" w:cs="Arial"/>
          <w:sz w:val="20"/>
          <w:szCs w:val="20"/>
          <w:lang w:val="en-US"/>
        </w:rPr>
      </w:pPr>
    </w:p>
    <w:p w14:paraId="19107506" w14:textId="27662BF7" w:rsidR="00BA39EB" w:rsidRDefault="00BA39E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886"/>
        <w:gridCol w:w="1591"/>
        <w:gridCol w:w="1512"/>
        <w:gridCol w:w="993"/>
      </w:tblGrid>
      <w:tr w:rsidR="00BA39EB" w:rsidRPr="00287B1B" w14:paraId="00A472B0" w14:textId="77777777" w:rsidTr="00BC71EC">
        <w:tc>
          <w:tcPr>
            <w:tcW w:w="1810" w:type="dxa"/>
          </w:tcPr>
          <w:p w14:paraId="16895554" w14:textId="77777777" w:rsidR="00BA39EB" w:rsidRPr="00325CE7" w:rsidRDefault="00BA39EB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</w:tcPr>
          <w:p w14:paraId="2D9B3F56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91" w:type="dxa"/>
          </w:tcPr>
          <w:p w14:paraId="37D990D6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7B1B">
              <w:rPr>
                <w:rFonts w:ascii="Arial" w:hAnsi="Arial" w:cs="Arial"/>
                <w:sz w:val="20"/>
                <w:szCs w:val="20"/>
                <w:lang w:val="en-US"/>
              </w:rPr>
              <w:t>Standard error of beta co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ficient</w:t>
            </w:r>
          </w:p>
        </w:tc>
        <w:tc>
          <w:tcPr>
            <w:tcW w:w="1512" w:type="dxa"/>
          </w:tcPr>
          <w:p w14:paraId="3096219F" w14:textId="77777777" w:rsidR="00BA39EB" w:rsidRDefault="00BA39EB" w:rsidP="00BA39EB">
            <w:pPr>
              <w:ind w:right="-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I for beta</w:t>
            </w:r>
          </w:p>
        </w:tc>
        <w:tc>
          <w:tcPr>
            <w:tcW w:w="993" w:type="dxa"/>
          </w:tcPr>
          <w:p w14:paraId="0A9491A7" w14:textId="4C89962C" w:rsidR="00BA39EB" w:rsidRPr="002265DA" w:rsidRDefault="00BA39EB" w:rsidP="0097257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265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BA39EB" w:rsidRPr="00287B1B" w14:paraId="64FFB1AB" w14:textId="77777777" w:rsidTr="00BC71EC">
        <w:tc>
          <w:tcPr>
            <w:tcW w:w="1810" w:type="dxa"/>
          </w:tcPr>
          <w:p w14:paraId="3FD07433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7B1B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886" w:type="dxa"/>
          </w:tcPr>
          <w:p w14:paraId="3B068D17" w14:textId="11DCAF54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C52838">
              <w:rPr>
                <w:rFonts w:ascii="Arial" w:hAnsi="Arial" w:cs="Arial"/>
                <w:sz w:val="20"/>
                <w:szCs w:val="20"/>
              </w:rPr>
              <w:t>6</w:t>
            </w:r>
            <w:r w:rsidR="00C528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91" w:type="dxa"/>
          </w:tcPr>
          <w:p w14:paraId="055F7204" w14:textId="5A3EDBDE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 w:rsidR="00C5283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14:paraId="39A5C1F2" w14:textId="7BB961F1" w:rsidR="00BA39E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C52838">
              <w:rPr>
                <w:rFonts w:ascii="Arial" w:hAnsi="Arial" w:cs="Arial"/>
                <w:sz w:val="20"/>
                <w:szCs w:val="20"/>
              </w:rPr>
              <w:t>2</w:t>
            </w:r>
            <w:r w:rsidR="00C5283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 3.0</w:t>
            </w:r>
            <w:r w:rsidR="00C2606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70E2720" w14:textId="37296389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BA39EB" w:rsidRPr="00287B1B" w14:paraId="69B19462" w14:textId="77777777" w:rsidTr="00BC71EC">
        <w:tc>
          <w:tcPr>
            <w:tcW w:w="1810" w:type="dxa"/>
          </w:tcPr>
          <w:p w14:paraId="404FCC0E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ron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iod</w:t>
            </w:r>
          </w:p>
        </w:tc>
        <w:tc>
          <w:tcPr>
            <w:tcW w:w="1886" w:type="dxa"/>
          </w:tcPr>
          <w:p w14:paraId="5054143F" w14:textId="11EF4986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C52838">
              <w:rPr>
                <w:rFonts w:ascii="Arial" w:hAnsi="Arial" w:cs="Arial"/>
                <w:sz w:val="20"/>
                <w:szCs w:val="20"/>
              </w:rPr>
              <w:t>0</w:t>
            </w:r>
            <w:r w:rsidR="00C528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1" w:type="dxa"/>
          </w:tcPr>
          <w:p w14:paraId="44998296" w14:textId="1D6E8E82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12" w:type="dxa"/>
          </w:tcPr>
          <w:p w14:paraId="50339C31" w14:textId="23E44D9B" w:rsidR="00BA39E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04</w:t>
            </w:r>
          </w:p>
        </w:tc>
        <w:tc>
          <w:tcPr>
            <w:tcW w:w="993" w:type="dxa"/>
          </w:tcPr>
          <w:p w14:paraId="66FBECA0" w14:textId="0882086E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A39EB" w:rsidRPr="00287B1B" w14:paraId="403E107B" w14:textId="77777777" w:rsidTr="00BC71EC">
        <w:tc>
          <w:tcPr>
            <w:tcW w:w="1810" w:type="dxa"/>
          </w:tcPr>
          <w:p w14:paraId="5C9660C5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 CF</w:t>
            </w:r>
          </w:p>
        </w:tc>
        <w:tc>
          <w:tcPr>
            <w:tcW w:w="1886" w:type="dxa"/>
          </w:tcPr>
          <w:p w14:paraId="100B585C" w14:textId="71ABDE98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 w:rsidR="00C528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1" w:type="dxa"/>
          </w:tcPr>
          <w:p w14:paraId="1E497F64" w14:textId="618F2D29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04A8DB20" w14:textId="69877091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2</w:t>
            </w:r>
            <w:r w:rsidR="00C2606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CEB0C27" w14:textId="041671F4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0</w:t>
            </w:r>
            <w:r w:rsidR="00C528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39EB" w:rsidRPr="00287B1B" w14:paraId="19FACB8A" w14:textId="77777777" w:rsidTr="00BC71EC">
        <w:tc>
          <w:tcPr>
            <w:tcW w:w="1810" w:type="dxa"/>
          </w:tcPr>
          <w:p w14:paraId="280B1022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llow-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886" w:type="dxa"/>
          </w:tcPr>
          <w:p w14:paraId="4B76ACD6" w14:textId="6C1E511D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2</w:t>
            </w:r>
            <w:r w:rsidR="00C528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91" w:type="dxa"/>
          </w:tcPr>
          <w:p w14:paraId="22D16855" w14:textId="2EA1A6C1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569C4F82" w14:textId="36E7636E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 w:rsidR="00C5283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C5283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14:paraId="45A304C5" w14:textId="2F7C453D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BA39EB" w:rsidRPr="00287B1B" w14:paraId="28E1C714" w14:textId="77777777" w:rsidTr="00BC71EC">
        <w:tc>
          <w:tcPr>
            <w:tcW w:w="1810" w:type="dxa"/>
          </w:tcPr>
          <w:p w14:paraId="455F3C08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bA1c &gt; 7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ol</w:t>
            </w:r>
          </w:p>
        </w:tc>
        <w:tc>
          <w:tcPr>
            <w:tcW w:w="1886" w:type="dxa"/>
          </w:tcPr>
          <w:p w14:paraId="718EE302" w14:textId="1A779A31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C52838">
              <w:rPr>
                <w:rFonts w:ascii="Arial" w:hAnsi="Arial" w:cs="Arial"/>
                <w:sz w:val="20"/>
                <w:szCs w:val="20"/>
              </w:rPr>
              <w:t>0</w:t>
            </w:r>
            <w:r w:rsidR="00C528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1" w:type="dxa"/>
          </w:tcPr>
          <w:p w14:paraId="11A7B758" w14:textId="260114B1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6A3168EF" w14:textId="796315C6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, 0.</w:t>
            </w:r>
            <w:r w:rsidR="00C52838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993" w:type="dxa"/>
          </w:tcPr>
          <w:p w14:paraId="04937AFC" w14:textId="6947542C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DB3E8B" w:rsidRPr="00287B1B" w14:paraId="6D6F923D" w14:textId="77777777" w:rsidTr="00BC71EC">
        <w:tc>
          <w:tcPr>
            <w:tcW w:w="1810" w:type="dxa"/>
          </w:tcPr>
          <w:p w14:paraId="1CFC41CA" w14:textId="08D579D2" w:rsidR="00DB3E8B" w:rsidRDefault="00DB3E8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D</w:t>
            </w:r>
          </w:p>
        </w:tc>
        <w:tc>
          <w:tcPr>
            <w:tcW w:w="1886" w:type="dxa"/>
          </w:tcPr>
          <w:p w14:paraId="1474AFA3" w14:textId="2B03EB1B" w:rsidR="00DB3E8B" w:rsidRDefault="00101D80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591" w:type="dxa"/>
          </w:tcPr>
          <w:p w14:paraId="5B82BE1B" w14:textId="215F79FF" w:rsidR="00DB3E8B" w:rsidRDefault="00101D80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12" w:type="dxa"/>
          </w:tcPr>
          <w:p w14:paraId="41C3ECFF" w14:textId="19761BC9" w:rsidR="00DB3E8B" w:rsidRDefault="00101D80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, 0.06</w:t>
            </w:r>
          </w:p>
        </w:tc>
        <w:tc>
          <w:tcPr>
            <w:tcW w:w="993" w:type="dxa"/>
          </w:tcPr>
          <w:p w14:paraId="1467CEA7" w14:textId="707516F0" w:rsidR="00DB3E8B" w:rsidRDefault="00101D80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2</w:t>
            </w:r>
            <w:r w:rsidR="00C5283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39EB" w:rsidRPr="00287B1B" w14:paraId="58835604" w14:textId="77777777" w:rsidTr="00BC71EC">
        <w:tc>
          <w:tcPr>
            <w:tcW w:w="1810" w:type="dxa"/>
          </w:tcPr>
          <w:p w14:paraId="789F0036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86" w:type="dxa"/>
          </w:tcPr>
          <w:p w14:paraId="06D80F6E" w14:textId="69288FAE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1591" w:type="dxa"/>
          </w:tcPr>
          <w:p w14:paraId="29D4B386" w14:textId="56FDF829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00</w:t>
            </w:r>
            <w:r w:rsidR="00C52838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512" w:type="dxa"/>
          </w:tcPr>
          <w:p w14:paraId="5FF7D6DF" w14:textId="68262A36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BC71E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93" w:type="dxa"/>
          </w:tcPr>
          <w:p w14:paraId="41FB15E2" w14:textId="5C4CBE0E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0</w:t>
            </w:r>
            <w:r w:rsidR="00C5283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39EB" w:rsidRPr="00287B1B" w14:paraId="09F641C3" w14:textId="77777777" w:rsidTr="00BC71EC">
        <w:tc>
          <w:tcPr>
            <w:tcW w:w="1810" w:type="dxa"/>
          </w:tcPr>
          <w:p w14:paraId="4187CC44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lt; 60 ml/min/1.73m</w:t>
            </w:r>
            <w:r w:rsidRPr="00287B1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6" w:type="dxa"/>
          </w:tcPr>
          <w:p w14:paraId="11B42D5D" w14:textId="072401FF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0</w:t>
            </w:r>
            <w:r w:rsidR="00C528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1" w:type="dxa"/>
          </w:tcPr>
          <w:p w14:paraId="483D0866" w14:textId="50895965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6878130F" w14:textId="78F504B9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C5283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C52838">
              <w:rPr>
                <w:rFonts w:ascii="Arial" w:hAnsi="Arial" w:cs="Arial"/>
                <w:sz w:val="20"/>
                <w:szCs w:val="20"/>
              </w:rPr>
              <w:t>1</w:t>
            </w:r>
            <w:r w:rsidR="00C528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18016C4" w14:textId="5BFFAEE8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BA39EB" w:rsidRPr="00287B1B" w14:paraId="4EE5AE7B" w14:textId="77777777" w:rsidTr="00BC71EC">
        <w:tc>
          <w:tcPr>
            <w:tcW w:w="1810" w:type="dxa"/>
          </w:tcPr>
          <w:p w14:paraId="4745802D" w14:textId="2CF0FEE2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diabetes</w:t>
            </w:r>
          </w:p>
        </w:tc>
        <w:tc>
          <w:tcPr>
            <w:tcW w:w="1886" w:type="dxa"/>
          </w:tcPr>
          <w:p w14:paraId="505309E0" w14:textId="5DF4B711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91" w:type="dxa"/>
          </w:tcPr>
          <w:p w14:paraId="1CAEB3D0" w14:textId="1E01822F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01D8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14:paraId="7534F971" w14:textId="62CD23F8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C52838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C52838">
              <w:rPr>
                <w:rFonts w:ascii="Arial" w:hAnsi="Arial" w:cs="Arial"/>
                <w:sz w:val="20"/>
                <w:szCs w:val="20"/>
              </w:rPr>
              <w:t>2</w:t>
            </w:r>
            <w:r w:rsidR="00C528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0C525DD0" w14:textId="0DA39E41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2838">
              <w:rPr>
                <w:rFonts w:ascii="Arial" w:hAnsi="Arial" w:cs="Arial"/>
                <w:sz w:val="20"/>
                <w:szCs w:val="20"/>
              </w:rPr>
              <w:t>3</w:t>
            </w:r>
            <w:r w:rsidR="00C5283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39EB" w:rsidRPr="00287B1B" w14:paraId="16F31E82" w14:textId="77777777" w:rsidTr="00BC71EC">
        <w:tc>
          <w:tcPr>
            <w:tcW w:w="1810" w:type="dxa"/>
          </w:tcPr>
          <w:p w14:paraId="5C638E2E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duration</w:t>
            </w:r>
          </w:p>
        </w:tc>
        <w:tc>
          <w:tcPr>
            <w:tcW w:w="1886" w:type="dxa"/>
          </w:tcPr>
          <w:p w14:paraId="72527152" w14:textId="58FAEAB8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91" w:type="dxa"/>
          </w:tcPr>
          <w:p w14:paraId="5FD2453B" w14:textId="0F727D8E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512" w:type="dxa"/>
          </w:tcPr>
          <w:p w14:paraId="20B6DE99" w14:textId="2D0B7D25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227A91"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93" w:type="dxa"/>
          </w:tcPr>
          <w:p w14:paraId="22865838" w14:textId="472C7C2D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27A91">
              <w:rPr>
                <w:rFonts w:ascii="Arial" w:hAnsi="Arial" w:cs="Arial"/>
                <w:sz w:val="20"/>
                <w:szCs w:val="20"/>
              </w:rPr>
              <w:t>9</w:t>
            </w:r>
            <w:r w:rsidR="00227A9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39EB" w:rsidRPr="00287B1B" w14:paraId="32675207" w14:textId="77777777" w:rsidTr="00BC71EC">
        <w:tc>
          <w:tcPr>
            <w:tcW w:w="1810" w:type="dxa"/>
          </w:tcPr>
          <w:p w14:paraId="07E6239E" w14:textId="77777777" w:rsidR="00BA39EB" w:rsidRPr="00287B1B" w:rsidRDefault="00BA39EB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86" w:type="dxa"/>
          </w:tcPr>
          <w:p w14:paraId="22F11554" w14:textId="10A49428" w:rsidR="00BA39EB" w:rsidRPr="00287B1B" w:rsidRDefault="00101D80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27A91">
              <w:rPr>
                <w:rFonts w:ascii="Arial" w:hAnsi="Arial" w:cs="Arial"/>
                <w:sz w:val="20"/>
                <w:szCs w:val="20"/>
              </w:rPr>
              <w:t>0</w:t>
            </w:r>
            <w:r w:rsidR="00227A91">
              <w:rPr>
                <w:rFonts w:ascii="Arial" w:hAnsi="Arial" w:cs="Arial"/>
                <w:sz w:val="20"/>
                <w:szCs w:val="20"/>
              </w:rPr>
              <w:t>08</w:t>
            </w:r>
            <w:proofErr w:type="gramEnd"/>
          </w:p>
        </w:tc>
        <w:tc>
          <w:tcPr>
            <w:tcW w:w="1591" w:type="dxa"/>
          </w:tcPr>
          <w:p w14:paraId="15CC0272" w14:textId="12BF7C62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01D8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14:paraId="4E869B77" w14:textId="1C0FBD47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101D8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1</w:t>
            </w:r>
            <w:r w:rsidR="00101D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D070C15" w14:textId="14D472CA" w:rsidR="00BA39EB" w:rsidRPr="00287B1B" w:rsidRDefault="00BC71EC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27A91">
              <w:rPr>
                <w:rFonts w:ascii="Arial" w:hAnsi="Arial" w:cs="Arial"/>
                <w:sz w:val="20"/>
                <w:szCs w:val="20"/>
              </w:rPr>
              <w:t>8</w:t>
            </w:r>
            <w:r w:rsidR="00227A9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15B172D5" w14:textId="77777777" w:rsidR="00BA39EB" w:rsidRDefault="00BA39EB">
      <w:pPr>
        <w:rPr>
          <w:rFonts w:ascii="Arial" w:hAnsi="Arial" w:cs="Arial"/>
          <w:sz w:val="20"/>
          <w:szCs w:val="20"/>
          <w:lang w:val="en-US"/>
        </w:rPr>
      </w:pPr>
    </w:p>
    <w:p w14:paraId="45116B31" w14:textId="44AD0552" w:rsidR="00BA39EB" w:rsidRDefault="00BA39EB" w:rsidP="00BA39EB">
      <w:pPr>
        <w:rPr>
          <w:rFonts w:ascii="Arial" w:hAnsi="Arial" w:cs="Arial"/>
          <w:sz w:val="20"/>
          <w:szCs w:val="20"/>
          <w:lang w:val="en-US"/>
        </w:rPr>
      </w:pPr>
      <w:r w:rsidRPr="00287B1B">
        <w:rPr>
          <w:rFonts w:ascii="Arial" w:hAnsi="Arial" w:cs="Arial"/>
          <w:sz w:val="20"/>
          <w:szCs w:val="20"/>
          <w:lang w:val="en-US"/>
        </w:rPr>
        <w:t xml:space="preserve">Supplemental Table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. </w:t>
      </w:r>
      <w:r w:rsidR="0029637E">
        <w:rPr>
          <w:rFonts w:ascii="Arial" w:hAnsi="Arial" w:cs="Arial"/>
          <w:sz w:val="20"/>
          <w:szCs w:val="20"/>
          <w:lang w:val="en-US"/>
        </w:rPr>
        <w:t>Multiple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regression using 10-logarithmed</w:t>
      </w:r>
      <w:r>
        <w:rPr>
          <w:rFonts w:ascii="Arial" w:hAnsi="Arial" w:cs="Arial"/>
          <w:sz w:val="20"/>
          <w:szCs w:val="20"/>
          <w:lang w:val="en-US"/>
        </w:rPr>
        <w:t xml:space="preserve"> time to full ambulation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as dependent variable</w:t>
      </w:r>
      <w:r>
        <w:rPr>
          <w:rFonts w:ascii="Arial" w:hAnsi="Arial" w:cs="Arial"/>
          <w:sz w:val="20"/>
          <w:szCs w:val="20"/>
          <w:lang w:val="en-US"/>
        </w:rPr>
        <w:t xml:space="preserve"> (n=11</w:t>
      </w:r>
      <w:r w:rsidR="00BC71EC">
        <w:rPr>
          <w:rFonts w:ascii="Arial" w:hAnsi="Arial" w:cs="Arial"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individuals).</w:t>
      </w:r>
    </w:p>
    <w:p w14:paraId="6B9332C7" w14:textId="77777777" w:rsidR="0029637E" w:rsidRDefault="0029637E" w:rsidP="00BA39EB">
      <w:pPr>
        <w:rPr>
          <w:rFonts w:ascii="Arial" w:hAnsi="Arial" w:cs="Arial"/>
          <w:sz w:val="20"/>
          <w:szCs w:val="20"/>
          <w:lang w:val="en-US"/>
        </w:rPr>
      </w:pPr>
    </w:p>
    <w:p w14:paraId="450E890B" w14:textId="59AC3852" w:rsidR="0029637E" w:rsidRDefault="0029637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EAF87F2" w14:textId="77777777" w:rsidR="000169B4" w:rsidRDefault="000169B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0"/>
        <w:gridCol w:w="1716"/>
        <w:gridCol w:w="1591"/>
        <w:gridCol w:w="1512"/>
        <w:gridCol w:w="993"/>
      </w:tblGrid>
      <w:tr w:rsidR="00453B31" w:rsidRPr="00287B1B" w14:paraId="33B3A1E0" w14:textId="77777777" w:rsidTr="00972576">
        <w:tc>
          <w:tcPr>
            <w:tcW w:w="1980" w:type="dxa"/>
          </w:tcPr>
          <w:p w14:paraId="529FECA8" w14:textId="77777777" w:rsidR="00453B31" w:rsidRPr="00325CE7" w:rsidRDefault="00453B31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5C46C484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91" w:type="dxa"/>
          </w:tcPr>
          <w:p w14:paraId="21EDF3D7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7B1B">
              <w:rPr>
                <w:rFonts w:ascii="Arial" w:hAnsi="Arial" w:cs="Arial"/>
                <w:sz w:val="20"/>
                <w:szCs w:val="20"/>
                <w:lang w:val="en-US"/>
              </w:rPr>
              <w:t>Standard error of beta co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ficient</w:t>
            </w:r>
          </w:p>
        </w:tc>
        <w:tc>
          <w:tcPr>
            <w:tcW w:w="1512" w:type="dxa"/>
          </w:tcPr>
          <w:p w14:paraId="40B04A8F" w14:textId="77777777" w:rsidR="00453B31" w:rsidRDefault="00453B31" w:rsidP="00972576">
            <w:pPr>
              <w:ind w:right="-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I for beta</w:t>
            </w:r>
          </w:p>
        </w:tc>
        <w:tc>
          <w:tcPr>
            <w:tcW w:w="993" w:type="dxa"/>
          </w:tcPr>
          <w:p w14:paraId="4629266B" w14:textId="6C8A6382" w:rsidR="00453B31" w:rsidRPr="002265DA" w:rsidRDefault="002265DA" w:rsidP="0097257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265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53B31" w:rsidRPr="00287B1B" w14:paraId="5C748B6F" w14:textId="77777777" w:rsidTr="00972576">
        <w:tc>
          <w:tcPr>
            <w:tcW w:w="1980" w:type="dxa"/>
          </w:tcPr>
          <w:p w14:paraId="0D55E166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7B1B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716" w:type="dxa"/>
          </w:tcPr>
          <w:p w14:paraId="32B4C36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591" w:type="dxa"/>
          </w:tcPr>
          <w:p w14:paraId="5BB9D701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12" w:type="dxa"/>
          </w:tcPr>
          <w:p w14:paraId="037A3A3A" w14:textId="77777777" w:rsidR="00453B31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, 2.12</w:t>
            </w:r>
          </w:p>
        </w:tc>
        <w:tc>
          <w:tcPr>
            <w:tcW w:w="993" w:type="dxa"/>
          </w:tcPr>
          <w:p w14:paraId="03187607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453B31" w:rsidRPr="00287B1B" w14:paraId="3EFBA6B6" w14:textId="77777777" w:rsidTr="00972576">
        <w:tc>
          <w:tcPr>
            <w:tcW w:w="1980" w:type="dxa"/>
          </w:tcPr>
          <w:p w14:paraId="7E16178F" w14:textId="77777777" w:rsidR="00453B31" w:rsidRPr="00287B1B" w:rsidRDefault="00453B31" w:rsidP="00972576">
            <w:pPr>
              <w:ind w:right="-1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1</w:t>
            </w:r>
          </w:p>
        </w:tc>
        <w:tc>
          <w:tcPr>
            <w:tcW w:w="1716" w:type="dxa"/>
          </w:tcPr>
          <w:p w14:paraId="3092D1EB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591" w:type="dxa"/>
          </w:tcPr>
          <w:p w14:paraId="0B8BFFB6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12" w:type="dxa"/>
          </w:tcPr>
          <w:p w14:paraId="14DDACB5" w14:textId="77777777" w:rsidR="00453B31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, 0.10</w:t>
            </w:r>
          </w:p>
        </w:tc>
        <w:tc>
          <w:tcPr>
            <w:tcW w:w="993" w:type="dxa"/>
          </w:tcPr>
          <w:p w14:paraId="17374917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53B31" w:rsidRPr="00287B1B" w14:paraId="58677E8D" w14:textId="77777777" w:rsidTr="00972576">
        <w:tc>
          <w:tcPr>
            <w:tcW w:w="1980" w:type="dxa"/>
          </w:tcPr>
          <w:p w14:paraId="5737662A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2</w:t>
            </w:r>
          </w:p>
        </w:tc>
        <w:tc>
          <w:tcPr>
            <w:tcW w:w="1716" w:type="dxa"/>
          </w:tcPr>
          <w:p w14:paraId="03572F21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591" w:type="dxa"/>
          </w:tcPr>
          <w:p w14:paraId="42B7BE9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1E18344D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, 0.05</w:t>
            </w:r>
          </w:p>
        </w:tc>
        <w:tc>
          <w:tcPr>
            <w:tcW w:w="993" w:type="dxa"/>
          </w:tcPr>
          <w:p w14:paraId="219B2858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53B31" w:rsidRPr="00287B1B" w14:paraId="191E8DC5" w14:textId="77777777" w:rsidTr="00972576">
        <w:tc>
          <w:tcPr>
            <w:tcW w:w="1980" w:type="dxa"/>
          </w:tcPr>
          <w:p w14:paraId="156EC51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3</w:t>
            </w:r>
          </w:p>
        </w:tc>
        <w:tc>
          <w:tcPr>
            <w:tcW w:w="1716" w:type="dxa"/>
          </w:tcPr>
          <w:p w14:paraId="558C8D80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91" w:type="dxa"/>
          </w:tcPr>
          <w:p w14:paraId="0C1D4889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5A746BD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, 0.20</w:t>
            </w:r>
          </w:p>
        </w:tc>
        <w:tc>
          <w:tcPr>
            <w:tcW w:w="993" w:type="dxa"/>
          </w:tcPr>
          <w:p w14:paraId="3F5ACAB0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453B31" w:rsidRPr="00287B1B" w14:paraId="189C91CC" w14:textId="77777777" w:rsidTr="00972576">
        <w:tc>
          <w:tcPr>
            <w:tcW w:w="1980" w:type="dxa"/>
          </w:tcPr>
          <w:p w14:paraId="44316B26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4</w:t>
            </w:r>
          </w:p>
        </w:tc>
        <w:tc>
          <w:tcPr>
            <w:tcW w:w="1716" w:type="dxa"/>
          </w:tcPr>
          <w:p w14:paraId="36E86D91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591" w:type="dxa"/>
          </w:tcPr>
          <w:p w14:paraId="0DC02893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12" w:type="dxa"/>
          </w:tcPr>
          <w:p w14:paraId="1FE13B2A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, 0.08</w:t>
            </w:r>
          </w:p>
        </w:tc>
        <w:tc>
          <w:tcPr>
            <w:tcW w:w="993" w:type="dxa"/>
          </w:tcPr>
          <w:p w14:paraId="1EA770B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53B31" w:rsidRPr="00287B1B" w14:paraId="406EAF0D" w14:textId="77777777" w:rsidTr="00972576">
        <w:tc>
          <w:tcPr>
            <w:tcW w:w="1980" w:type="dxa"/>
          </w:tcPr>
          <w:p w14:paraId="49920D1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5</w:t>
            </w:r>
          </w:p>
        </w:tc>
        <w:tc>
          <w:tcPr>
            <w:tcW w:w="1716" w:type="dxa"/>
          </w:tcPr>
          <w:p w14:paraId="030DC863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591" w:type="dxa"/>
          </w:tcPr>
          <w:p w14:paraId="42CD2FF1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12" w:type="dxa"/>
          </w:tcPr>
          <w:p w14:paraId="54B5104F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, 0.18</w:t>
            </w:r>
          </w:p>
        </w:tc>
        <w:tc>
          <w:tcPr>
            <w:tcW w:w="993" w:type="dxa"/>
          </w:tcPr>
          <w:p w14:paraId="413F9CC9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</w:tbl>
    <w:p w14:paraId="713E4C01" w14:textId="77777777" w:rsidR="00453B31" w:rsidRDefault="00453B31" w:rsidP="00453B31">
      <w:pPr>
        <w:rPr>
          <w:rFonts w:ascii="Arial" w:hAnsi="Arial" w:cs="Arial"/>
          <w:sz w:val="20"/>
          <w:szCs w:val="20"/>
          <w:lang w:val="en-US"/>
        </w:rPr>
      </w:pPr>
    </w:p>
    <w:p w14:paraId="7DF6AABC" w14:textId="266580D8" w:rsidR="00453B31" w:rsidRDefault="00453B31" w:rsidP="00453B3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l Table 7. Multiple regression 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using 10-logarithmed </w:t>
      </w:r>
      <w:r>
        <w:rPr>
          <w:rFonts w:ascii="Arial" w:hAnsi="Arial" w:cs="Arial"/>
          <w:sz w:val="20"/>
          <w:szCs w:val="20"/>
          <w:lang w:val="en-US"/>
        </w:rPr>
        <w:t>primary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87B1B">
        <w:rPr>
          <w:rFonts w:ascii="Arial" w:hAnsi="Arial" w:cs="Arial"/>
          <w:sz w:val="20"/>
          <w:szCs w:val="20"/>
          <w:lang w:val="en-US"/>
        </w:rPr>
        <w:t>TCC</w:t>
      </w:r>
      <w:proofErr w:type="spellEnd"/>
      <w:r w:rsidRPr="00287B1B">
        <w:rPr>
          <w:rFonts w:ascii="Arial" w:hAnsi="Arial" w:cs="Arial"/>
          <w:sz w:val="20"/>
          <w:szCs w:val="20"/>
          <w:lang w:val="en-US"/>
        </w:rPr>
        <w:t xml:space="preserve"> time as dependent variable</w:t>
      </w:r>
      <w:r>
        <w:rPr>
          <w:rFonts w:ascii="Arial" w:hAnsi="Arial" w:cs="Arial"/>
          <w:sz w:val="20"/>
          <w:szCs w:val="20"/>
          <w:lang w:val="en-US"/>
        </w:rPr>
        <w:t xml:space="preserve"> (n = 143 CF events).</w:t>
      </w:r>
    </w:p>
    <w:p w14:paraId="4CABD2B8" w14:textId="76BFAC57" w:rsidR="000169B4" w:rsidRDefault="000169B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8A4A212" w14:textId="77777777" w:rsidR="00453B31" w:rsidRDefault="00453B31" w:rsidP="000169B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0"/>
        <w:gridCol w:w="1716"/>
        <w:gridCol w:w="1591"/>
        <w:gridCol w:w="1512"/>
        <w:gridCol w:w="993"/>
      </w:tblGrid>
      <w:tr w:rsidR="00453B31" w:rsidRPr="00287B1B" w14:paraId="7529FBA8" w14:textId="77777777" w:rsidTr="00972576">
        <w:tc>
          <w:tcPr>
            <w:tcW w:w="1980" w:type="dxa"/>
          </w:tcPr>
          <w:p w14:paraId="7B00EF8B" w14:textId="77777777" w:rsidR="00453B31" w:rsidRPr="00325CE7" w:rsidRDefault="00453B31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6DF2B46F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91" w:type="dxa"/>
          </w:tcPr>
          <w:p w14:paraId="1300F9CB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7B1B">
              <w:rPr>
                <w:rFonts w:ascii="Arial" w:hAnsi="Arial" w:cs="Arial"/>
                <w:sz w:val="20"/>
                <w:szCs w:val="20"/>
                <w:lang w:val="en-US"/>
              </w:rPr>
              <w:t>Standard error of beta co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ficient</w:t>
            </w:r>
          </w:p>
        </w:tc>
        <w:tc>
          <w:tcPr>
            <w:tcW w:w="1512" w:type="dxa"/>
          </w:tcPr>
          <w:p w14:paraId="277B90C7" w14:textId="77777777" w:rsidR="00453B31" w:rsidRDefault="00453B31" w:rsidP="00972576">
            <w:pPr>
              <w:ind w:right="-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I for beta</w:t>
            </w:r>
          </w:p>
        </w:tc>
        <w:tc>
          <w:tcPr>
            <w:tcW w:w="993" w:type="dxa"/>
          </w:tcPr>
          <w:p w14:paraId="4A6DE654" w14:textId="0666D4AE" w:rsidR="00453B31" w:rsidRPr="002265DA" w:rsidRDefault="002265DA" w:rsidP="0097257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265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53B31" w:rsidRPr="00287B1B" w14:paraId="15F2C993" w14:textId="77777777" w:rsidTr="00972576">
        <w:tc>
          <w:tcPr>
            <w:tcW w:w="1980" w:type="dxa"/>
          </w:tcPr>
          <w:p w14:paraId="66A83F62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7B1B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716" w:type="dxa"/>
          </w:tcPr>
          <w:p w14:paraId="5F948D42" w14:textId="6E0E468F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591" w:type="dxa"/>
          </w:tcPr>
          <w:p w14:paraId="60FC0414" w14:textId="2046EF50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12" w:type="dxa"/>
          </w:tcPr>
          <w:p w14:paraId="3F354AB5" w14:textId="7499960F" w:rsidR="00453B31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, 2.15</w:t>
            </w:r>
          </w:p>
        </w:tc>
        <w:tc>
          <w:tcPr>
            <w:tcW w:w="993" w:type="dxa"/>
          </w:tcPr>
          <w:p w14:paraId="7A7FDA9E" w14:textId="72540481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453B31" w:rsidRPr="00287B1B" w14:paraId="77CB93C7" w14:textId="77777777" w:rsidTr="00972576">
        <w:tc>
          <w:tcPr>
            <w:tcW w:w="1980" w:type="dxa"/>
          </w:tcPr>
          <w:p w14:paraId="1E2BCEB7" w14:textId="77777777" w:rsidR="00453B31" w:rsidRPr="00287B1B" w:rsidRDefault="00453B31" w:rsidP="00972576">
            <w:pPr>
              <w:ind w:right="-1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1</w:t>
            </w:r>
          </w:p>
        </w:tc>
        <w:tc>
          <w:tcPr>
            <w:tcW w:w="1716" w:type="dxa"/>
          </w:tcPr>
          <w:p w14:paraId="11A612CF" w14:textId="7030CB1E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591" w:type="dxa"/>
          </w:tcPr>
          <w:p w14:paraId="2B2C37E3" w14:textId="47D17821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12" w:type="dxa"/>
          </w:tcPr>
          <w:p w14:paraId="5A68CB24" w14:textId="21BABA0A" w:rsidR="00453B31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, 0.18</w:t>
            </w:r>
          </w:p>
        </w:tc>
        <w:tc>
          <w:tcPr>
            <w:tcW w:w="993" w:type="dxa"/>
          </w:tcPr>
          <w:p w14:paraId="01460F74" w14:textId="1821A0F3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453B31" w:rsidRPr="00287B1B" w14:paraId="38FE4E25" w14:textId="77777777" w:rsidTr="00972576">
        <w:tc>
          <w:tcPr>
            <w:tcW w:w="1980" w:type="dxa"/>
          </w:tcPr>
          <w:p w14:paraId="57F133CD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2</w:t>
            </w:r>
          </w:p>
        </w:tc>
        <w:tc>
          <w:tcPr>
            <w:tcW w:w="1716" w:type="dxa"/>
          </w:tcPr>
          <w:p w14:paraId="5B5D241A" w14:textId="78D33F5D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591" w:type="dxa"/>
          </w:tcPr>
          <w:p w14:paraId="1F3ED11D" w14:textId="4B43AF05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12" w:type="dxa"/>
          </w:tcPr>
          <w:p w14:paraId="47E90CF1" w14:textId="69ACC92C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, 0.07</w:t>
            </w:r>
          </w:p>
        </w:tc>
        <w:tc>
          <w:tcPr>
            <w:tcW w:w="993" w:type="dxa"/>
          </w:tcPr>
          <w:p w14:paraId="52A2575C" w14:textId="6C31E900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453B31" w:rsidRPr="00287B1B" w14:paraId="793BAD88" w14:textId="77777777" w:rsidTr="00972576">
        <w:tc>
          <w:tcPr>
            <w:tcW w:w="1980" w:type="dxa"/>
          </w:tcPr>
          <w:p w14:paraId="0F08C699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3</w:t>
            </w:r>
          </w:p>
        </w:tc>
        <w:tc>
          <w:tcPr>
            <w:tcW w:w="1716" w:type="dxa"/>
          </w:tcPr>
          <w:p w14:paraId="5EB7974C" w14:textId="483273CB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91" w:type="dxa"/>
          </w:tcPr>
          <w:p w14:paraId="443435E5" w14:textId="476F82CA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12" w:type="dxa"/>
          </w:tcPr>
          <w:p w14:paraId="220472A0" w14:textId="5C136B8A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, 0.24</w:t>
            </w:r>
          </w:p>
        </w:tc>
        <w:tc>
          <w:tcPr>
            <w:tcW w:w="993" w:type="dxa"/>
          </w:tcPr>
          <w:p w14:paraId="1FAE3533" w14:textId="5586D858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53B31" w:rsidRPr="00287B1B" w14:paraId="5CC5BCEF" w14:textId="77777777" w:rsidTr="00972576">
        <w:tc>
          <w:tcPr>
            <w:tcW w:w="1980" w:type="dxa"/>
          </w:tcPr>
          <w:p w14:paraId="017D299B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4</w:t>
            </w:r>
          </w:p>
        </w:tc>
        <w:tc>
          <w:tcPr>
            <w:tcW w:w="1716" w:type="dxa"/>
          </w:tcPr>
          <w:p w14:paraId="39B1C1B4" w14:textId="6007B445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591" w:type="dxa"/>
          </w:tcPr>
          <w:p w14:paraId="7360D82D" w14:textId="68A2E769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12" w:type="dxa"/>
          </w:tcPr>
          <w:p w14:paraId="65522E15" w14:textId="02769733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, 0.14</w:t>
            </w:r>
          </w:p>
        </w:tc>
        <w:tc>
          <w:tcPr>
            <w:tcW w:w="993" w:type="dxa"/>
          </w:tcPr>
          <w:p w14:paraId="1CBEBF83" w14:textId="3B79EF90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453B31" w:rsidRPr="00287B1B" w14:paraId="4DC99BF2" w14:textId="77777777" w:rsidTr="00972576">
        <w:tc>
          <w:tcPr>
            <w:tcW w:w="1980" w:type="dxa"/>
          </w:tcPr>
          <w:p w14:paraId="28EE0D71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5</w:t>
            </w:r>
          </w:p>
        </w:tc>
        <w:tc>
          <w:tcPr>
            <w:tcW w:w="1716" w:type="dxa"/>
          </w:tcPr>
          <w:p w14:paraId="4F86821D" w14:textId="778FDACA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591" w:type="dxa"/>
          </w:tcPr>
          <w:p w14:paraId="763A791C" w14:textId="5D8D2F7B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12" w:type="dxa"/>
          </w:tcPr>
          <w:p w14:paraId="3C451A90" w14:textId="6A85F8F2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, 0.18</w:t>
            </w:r>
          </w:p>
        </w:tc>
        <w:tc>
          <w:tcPr>
            <w:tcW w:w="993" w:type="dxa"/>
          </w:tcPr>
          <w:p w14:paraId="4218D5A9" w14:textId="6235DAF3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</w:tbl>
    <w:p w14:paraId="4A706DCD" w14:textId="77777777" w:rsidR="00453B31" w:rsidRDefault="00453B31" w:rsidP="00453B31">
      <w:pPr>
        <w:rPr>
          <w:rFonts w:ascii="Arial" w:hAnsi="Arial" w:cs="Arial"/>
          <w:sz w:val="20"/>
          <w:szCs w:val="20"/>
          <w:lang w:val="en-US"/>
        </w:rPr>
      </w:pPr>
    </w:p>
    <w:p w14:paraId="563137F9" w14:textId="7C958634" w:rsidR="00453B31" w:rsidRDefault="00453B31" w:rsidP="00453B3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l Table 8. Multiple regression 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using 10-logarithmed </w:t>
      </w:r>
      <w:r>
        <w:rPr>
          <w:rFonts w:ascii="Arial" w:hAnsi="Arial" w:cs="Arial"/>
          <w:sz w:val="20"/>
          <w:szCs w:val="20"/>
          <w:lang w:val="en-US"/>
        </w:rPr>
        <w:t>total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87B1B">
        <w:rPr>
          <w:rFonts w:ascii="Arial" w:hAnsi="Arial" w:cs="Arial"/>
          <w:sz w:val="20"/>
          <w:szCs w:val="20"/>
          <w:lang w:val="en-US"/>
        </w:rPr>
        <w:t>TCC</w:t>
      </w:r>
      <w:proofErr w:type="spellEnd"/>
      <w:r w:rsidRPr="00287B1B">
        <w:rPr>
          <w:rFonts w:ascii="Arial" w:hAnsi="Arial" w:cs="Arial"/>
          <w:sz w:val="20"/>
          <w:szCs w:val="20"/>
          <w:lang w:val="en-US"/>
        </w:rPr>
        <w:t xml:space="preserve"> time as dependent variable</w:t>
      </w:r>
      <w:r>
        <w:rPr>
          <w:rFonts w:ascii="Arial" w:hAnsi="Arial" w:cs="Arial"/>
          <w:sz w:val="20"/>
          <w:szCs w:val="20"/>
          <w:lang w:val="en-US"/>
        </w:rPr>
        <w:t xml:space="preserve"> (n = 143 CF events).</w:t>
      </w:r>
    </w:p>
    <w:p w14:paraId="6AFD12C1" w14:textId="09C55C78" w:rsidR="00453B31" w:rsidRDefault="00453B3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0"/>
        <w:gridCol w:w="1716"/>
        <w:gridCol w:w="1591"/>
        <w:gridCol w:w="1512"/>
        <w:gridCol w:w="993"/>
      </w:tblGrid>
      <w:tr w:rsidR="00453B31" w:rsidRPr="00287B1B" w14:paraId="35440E00" w14:textId="77777777" w:rsidTr="00972576">
        <w:tc>
          <w:tcPr>
            <w:tcW w:w="1980" w:type="dxa"/>
          </w:tcPr>
          <w:p w14:paraId="261B9E5B" w14:textId="77777777" w:rsidR="00453B31" w:rsidRPr="00325CE7" w:rsidRDefault="00453B31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0C96DC4F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91" w:type="dxa"/>
          </w:tcPr>
          <w:p w14:paraId="128E6E9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7B1B">
              <w:rPr>
                <w:rFonts w:ascii="Arial" w:hAnsi="Arial" w:cs="Arial"/>
                <w:sz w:val="20"/>
                <w:szCs w:val="20"/>
                <w:lang w:val="en-US"/>
              </w:rPr>
              <w:t>Standard error of beta co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ficient</w:t>
            </w:r>
          </w:p>
        </w:tc>
        <w:tc>
          <w:tcPr>
            <w:tcW w:w="1512" w:type="dxa"/>
          </w:tcPr>
          <w:p w14:paraId="7D361B14" w14:textId="77777777" w:rsidR="00453B31" w:rsidRDefault="00453B31" w:rsidP="00972576">
            <w:pPr>
              <w:ind w:right="-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I for beta</w:t>
            </w:r>
          </w:p>
        </w:tc>
        <w:tc>
          <w:tcPr>
            <w:tcW w:w="993" w:type="dxa"/>
          </w:tcPr>
          <w:p w14:paraId="1FB9C840" w14:textId="5837A438" w:rsidR="00453B31" w:rsidRPr="002265DA" w:rsidRDefault="002265DA" w:rsidP="0097257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265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53B31" w:rsidRPr="00287B1B" w14:paraId="68D2F480" w14:textId="77777777" w:rsidTr="00972576">
        <w:tc>
          <w:tcPr>
            <w:tcW w:w="1980" w:type="dxa"/>
          </w:tcPr>
          <w:p w14:paraId="0ED9EC2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7B1B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716" w:type="dxa"/>
          </w:tcPr>
          <w:p w14:paraId="5946031D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591" w:type="dxa"/>
          </w:tcPr>
          <w:p w14:paraId="6DF2530A" w14:textId="354461F6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12" w:type="dxa"/>
          </w:tcPr>
          <w:p w14:paraId="046888DE" w14:textId="1B6EE526" w:rsidR="00453B31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, 2.7</w:t>
            </w:r>
            <w:r w:rsidR="00A32B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9576538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453B31" w:rsidRPr="00287B1B" w14:paraId="24EEDECE" w14:textId="77777777" w:rsidTr="00972576">
        <w:tc>
          <w:tcPr>
            <w:tcW w:w="1980" w:type="dxa"/>
          </w:tcPr>
          <w:p w14:paraId="7FFAC68F" w14:textId="77777777" w:rsidR="00453B31" w:rsidRPr="00287B1B" w:rsidRDefault="00453B31" w:rsidP="00972576">
            <w:pPr>
              <w:ind w:right="-1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1</w:t>
            </w:r>
          </w:p>
        </w:tc>
        <w:tc>
          <w:tcPr>
            <w:tcW w:w="1716" w:type="dxa"/>
          </w:tcPr>
          <w:p w14:paraId="52A06A03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591" w:type="dxa"/>
          </w:tcPr>
          <w:p w14:paraId="6F0FDDE9" w14:textId="0859A0ED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1</w:t>
            </w:r>
            <w:r w:rsidR="00A32B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2" w:type="dxa"/>
          </w:tcPr>
          <w:p w14:paraId="4EC13844" w14:textId="717F4776" w:rsidR="00453B31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, 0.08</w:t>
            </w:r>
          </w:p>
        </w:tc>
        <w:tc>
          <w:tcPr>
            <w:tcW w:w="993" w:type="dxa"/>
          </w:tcPr>
          <w:p w14:paraId="659875DF" w14:textId="3AE56FE1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2</w:t>
            </w:r>
            <w:r w:rsidR="00A32B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53B31" w:rsidRPr="00287B1B" w14:paraId="526BD7DC" w14:textId="77777777" w:rsidTr="00972576">
        <w:tc>
          <w:tcPr>
            <w:tcW w:w="1980" w:type="dxa"/>
          </w:tcPr>
          <w:p w14:paraId="7AE642CC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2</w:t>
            </w:r>
          </w:p>
        </w:tc>
        <w:tc>
          <w:tcPr>
            <w:tcW w:w="1716" w:type="dxa"/>
          </w:tcPr>
          <w:p w14:paraId="6E9D94A0" w14:textId="0F01E7E1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32BC9">
              <w:rPr>
                <w:rFonts w:ascii="Arial" w:hAnsi="Arial" w:cs="Arial"/>
                <w:sz w:val="20"/>
                <w:szCs w:val="20"/>
              </w:rPr>
              <w:t>0</w:t>
            </w:r>
            <w:r w:rsidR="00A32B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91" w:type="dxa"/>
          </w:tcPr>
          <w:p w14:paraId="2E5BBC61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12" w:type="dxa"/>
          </w:tcPr>
          <w:p w14:paraId="1056B1A1" w14:textId="66987C44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32BC9">
              <w:rPr>
                <w:rFonts w:ascii="Arial" w:hAnsi="Arial" w:cs="Arial"/>
                <w:sz w:val="20"/>
                <w:szCs w:val="20"/>
              </w:rPr>
              <w:t>2</w:t>
            </w:r>
            <w:r w:rsidR="00A32BC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A32BC9">
              <w:rPr>
                <w:rFonts w:ascii="Arial" w:hAnsi="Arial" w:cs="Arial"/>
                <w:sz w:val="20"/>
                <w:szCs w:val="20"/>
              </w:rPr>
              <w:t>0</w:t>
            </w:r>
            <w:r w:rsidR="00A32B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8E91F8A" w14:textId="02E41B6B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A32B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53B31" w:rsidRPr="00287B1B" w14:paraId="5E924521" w14:textId="77777777" w:rsidTr="00972576">
        <w:tc>
          <w:tcPr>
            <w:tcW w:w="1980" w:type="dxa"/>
          </w:tcPr>
          <w:p w14:paraId="0E44EDE3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3</w:t>
            </w:r>
          </w:p>
        </w:tc>
        <w:tc>
          <w:tcPr>
            <w:tcW w:w="1716" w:type="dxa"/>
          </w:tcPr>
          <w:p w14:paraId="0566E493" w14:textId="03FC7BC4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0</w:t>
            </w:r>
            <w:r w:rsidR="00A32B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91" w:type="dxa"/>
          </w:tcPr>
          <w:p w14:paraId="575B9D57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12" w:type="dxa"/>
          </w:tcPr>
          <w:p w14:paraId="70AFE673" w14:textId="0824C1E9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32BC9">
              <w:rPr>
                <w:rFonts w:ascii="Arial" w:hAnsi="Arial" w:cs="Arial"/>
                <w:sz w:val="20"/>
                <w:szCs w:val="20"/>
              </w:rPr>
              <w:t>0</w:t>
            </w:r>
            <w:r w:rsidR="00A32BC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 0.21</w:t>
            </w:r>
          </w:p>
        </w:tc>
        <w:tc>
          <w:tcPr>
            <w:tcW w:w="993" w:type="dxa"/>
          </w:tcPr>
          <w:p w14:paraId="2728AD6F" w14:textId="052FB87F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453B31" w:rsidRPr="00287B1B" w14:paraId="20C8D84C" w14:textId="77777777" w:rsidTr="00972576">
        <w:tc>
          <w:tcPr>
            <w:tcW w:w="1980" w:type="dxa"/>
          </w:tcPr>
          <w:p w14:paraId="2C72D99B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4</w:t>
            </w:r>
          </w:p>
        </w:tc>
        <w:tc>
          <w:tcPr>
            <w:tcW w:w="1716" w:type="dxa"/>
          </w:tcPr>
          <w:p w14:paraId="4D12E83F" w14:textId="12C59C7A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0</w:t>
            </w:r>
            <w:r w:rsidR="00A32B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14:paraId="6964AA07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12" w:type="dxa"/>
          </w:tcPr>
          <w:p w14:paraId="55DBB305" w14:textId="4210A86A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, 0.</w:t>
            </w:r>
            <w:r w:rsidR="00A32BC9">
              <w:rPr>
                <w:rFonts w:ascii="Arial" w:hAnsi="Arial" w:cs="Arial"/>
                <w:sz w:val="20"/>
                <w:szCs w:val="20"/>
              </w:rPr>
              <w:t>2</w:t>
            </w:r>
            <w:r w:rsidR="00A32B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86FB6E8" w14:textId="1419C5B8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453B31" w:rsidRPr="00287B1B" w14:paraId="2EDBD15A" w14:textId="77777777" w:rsidTr="00972576">
        <w:tc>
          <w:tcPr>
            <w:tcW w:w="1980" w:type="dxa"/>
          </w:tcPr>
          <w:p w14:paraId="541E924E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ers Frykberg 5</w:t>
            </w:r>
          </w:p>
        </w:tc>
        <w:tc>
          <w:tcPr>
            <w:tcW w:w="1716" w:type="dxa"/>
          </w:tcPr>
          <w:p w14:paraId="33DFAB1B" w14:textId="3BC2D1A0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32BC9">
              <w:rPr>
                <w:rFonts w:ascii="Arial" w:hAnsi="Arial" w:cs="Arial"/>
                <w:sz w:val="20"/>
                <w:szCs w:val="20"/>
              </w:rPr>
              <w:t>1</w:t>
            </w:r>
            <w:r w:rsidR="00A32BC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14:paraId="26B3EC73" w14:textId="77777777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12" w:type="dxa"/>
          </w:tcPr>
          <w:p w14:paraId="5F82AFBF" w14:textId="1E0DB692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32BC9">
              <w:rPr>
                <w:rFonts w:ascii="Arial" w:hAnsi="Arial" w:cs="Arial"/>
                <w:sz w:val="20"/>
                <w:szCs w:val="20"/>
              </w:rPr>
              <w:t>3</w:t>
            </w:r>
            <w:r w:rsidR="00A32BC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A32BC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339D2687" w14:textId="0F21B0CB" w:rsidR="00453B31" w:rsidRPr="00287B1B" w:rsidRDefault="00453B31" w:rsidP="00972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32BC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14:paraId="41FB2809" w14:textId="77777777" w:rsidR="00453B31" w:rsidRDefault="00453B31" w:rsidP="00453B31">
      <w:pPr>
        <w:rPr>
          <w:rFonts w:ascii="Arial" w:hAnsi="Arial" w:cs="Arial"/>
          <w:sz w:val="20"/>
          <w:szCs w:val="20"/>
          <w:lang w:val="en-US"/>
        </w:rPr>
      </w:pPr>
    </w:p>
    <w:p w14:paraId="5B3BBFE7" w14:textId="77777777" w:rsidR="00453B31" w:rsidRDefault="00453B31" w:rsidP="00453B3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l Table 9. Multiple regression 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using 10-logarithmed </w:t>
      </w:r>
      <w:r>
        <w:rPr>
          <w:rFonts w:ascii="Arial" w:hAnsi="Arial" w:cs="Arial"/>
          <w:sz w:val="20"/>
          <w:szCs w:val="20"/>
          <w:lang w:val="en-US"/>
        </w:rPr>
        <w:t>time to full ambulation</w:t>
      </w:r>
      <w:r w:rsidRPr="00287B1B">
        <w:rPr>
          <w:rFonts w:ascii="Arial" w:hAnsi="Arial" w:cs="Arial"/>
          <w:sz w:val="20"/>
          <w:szCs w:val="20"/>
          <w:lang w:val="en-US"/>
        </w:rPr>
        <w:t xml:space="preserve"> as dependent variable</w:t>
      </w:r>
      <w:r>
        <w:rPr>
          <w:rFonts w:ascii="Arial" w:hAnsi="Arial" w:cs="Arial"/>
          <w:sz w:val="20"/>
          <w:szCs w:val="20"/>
          <w:lang w:val="en-US"/>
        </w:rPr>
        <w:t xml:space="preserve"> (n = 135 CF events).</w:t>
      </w:r>
    </w:p>
    <w:p w14:paraId="73791FB6" w14:textId="77777777" w:rsidR="00453B31" w:rsidRDefault="00453B31" w:rsidP="000169B4">
      <w:pPr>
        <w:rPr>
          <w:rFonts w:ascii="Arial" w:hAnsi="Arial" w:cs="Arial"/>
          <w:sz w:val="20"/>
          <w:szCs w:val="20"/>
          <w:lang w:val="en-US"/>
        </w:rPr>
      </w:pPr>
    </w:p>
    <w:p w14:paraId="4483BAFF" w14:textId="77777777" w:rsidR="000169B4" w:rsidRPr="00287B1B" w:rsidRDefault="000169B4">
      <w:pPr>
        <w:rPr>
          <w:rFonts w:ascii="Arial" w:hAnsi="Arial" w:cs="Arial"/>
          <w:sz w:val="20"/>
          <w:szCs w:val="20"/>
          <w:lang w:val="en-US"/>
        </w:rPr>
      </w:pPr>
    </w:p>
    <w:sectPr w:rsidR="000169B4" w:rsidRPr="00287B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1B"/>
    <w:rsid w:val="0000667A"/>
    <w:rsid w:val="000169B4"/>
    <w:rsid w:val="00101D80"/>
    <w:rsid w:val="001F5FF2"/>
    <w:rsid w:val="002265DA"/>
    <w:rsid w:val="00227A91"/>
    <w:rsid w:val="00246F2D"/>
    <w:rsid w:val="00287B1B"/>
    <w:rsid w:val="0029637E"/>
    <w:rsid w:val="003249DE"/>
    <w:rsid w:val="00325CE7"/>
    <w:rsid w:val="003D7D87"/>
    <w:rsid w:val="00453B31"/>
    <w:rsid w:val="005862F4"/>
    <w:rsid w:val="005C4F54"/>
    <w:rsid w:val="005E5B4C"/>
    <w:rsid w:val="00611B62"/>
    <w:rsid w:val="00672D38"/>
    <w:rsid w:val="0068761C"/>
    <w:rsid w:val="008413C4"/>
    <w:rsid w:val="008564EF"/>
    <w:rsid w:val="009345A9"/>
    <w:rsid w:val="009E0F2A"/>
    <w:rsid w:val="009E5DD4"/>
    <w:rsid w:val="00A32BC9"/>
    <w:rsid w:val="00A45982"/>
    <w:rsid w:val="00A664F9"/>
    <w:rsid w:val="00A86F19"/>
    <w:rsid w:val="00B10357"/>
    <w:rsid w:val="00BA39EB"/>
    <w:rsid w:val="00BC71EC"/>
    <w:rsid w:val="00C257CC"/>
    <w:rsid w:val="00C2606A"/>
    <w:rsid w:val="00C52838"/>
    <w:rsid w:val="00D64E93"/>
    <w:rsid w:val="00DB3E8B"/>
    <w:rsid w:val="00E2071A"/>
    <w:rsid w:val="00F5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367E88"/>
  <w15:chartTrackingRefBased/>
  <w15:docId w15:val="{3E4D18C4-7084-3E4C-8448-7D850A9C9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87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87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87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87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87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87B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87B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87B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87B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87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87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87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87B1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87B1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87B1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87B1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87B1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87B1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87B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87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87B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87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87B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87B1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87B1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87B1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87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87B1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87B1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87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6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62</Words>
  <Characters>2979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choug</dc:creator>
  <cp:keywords/>
  <dc:description/>
  <cp:lastModifiedBy>Johan Schoug</cp:lastModifiedBy>
  <cp:revision>3</cp:revision>
  <dcterms:created xsi:type="dcterms:W3CDTF">2025-06-03T08:32:00Z</dcterms:created>
  <dcterms:modified xsi:type="dcterms:W3CDTF">2025-06-03T08:34:00Z</dcterms:modified>
</cp:coreProperties>
</file>